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495AC" w14:textId="77777777" w:rsidR="006C3479" w:rsidRPr="00945D79" w:rsidRDefault="006C3479">
      <w:pPr>
        <w:rPr>
          <w:b w:val="0"/>
          <w:sz w:val="20"/>
          <w:szCs w:val="20"/>
          <w:lang w:val="en-US"/>
        </w:rPr>
      </w:pPr>
    </w:p>
    <w:p w14:paraId="797BF628" w14:textId="07D05208" w:rsidR="006C3479" w:rsidRPr="00945D79" w:rsidRDefault="009678F9">
      <w:pPr>
        <w:rPr>
          <w:b w:val="0"/>
          <w:sz w:val="20"/>
          <w:szCs w:val="20"/>
          <w:lang w:val="en-US"/>
        </w:rPr>
      </w:pPr>
      <w:r w:rsidRPr="00945D79">
        <w:rPr>
          <w:b w:val="0"/>
          <w:sz w:val="20"/>
          <w:szCs w:val="20"/>
          <w:lang w:val="en-US"/>
        </w:rPr>
        <w:t>Supplementary t</w:t>
      </w:r>
      <w:r w:rsidR="006C3479" w:rsidRPr="00945D79">
        <w:rPr>
          <w:b w:val="0"/>
          <w:sz w:val="20"/>
          <w:szCs w:val="20"/>
          <w:lang w:val="en-US"/>
        </w:rPr>
        <w:t>able 1. Detailed stud</w:t>
      </w:r>
      <w:r w:rsidR="00AE6B61" w:rsidRPr="00945D79">
        <w:rPr>
          <w:b w:val="0"/>
          <w:sz w:val="20"/>
          <w:szCs w:val="20"/>
          <w:lang w:val="en-US"/>
        </w:rPr>
        <w:t>ies</w:t>
      </w:r>
      <w:r w:rsidR="006C3479" w:rsidRPr="00945D79">
        <w:rPr>
          <w:b w:val="0"/>
          <w:sz w:val="20"/>
          <w:szCs w:val="20"/>
          <w:lang w:val="en-US"/>
        </w:rPr>
        <w:t xml:space="preserve"> description.</w:t>
      </w:r>
    </w:p>
    <w:p w14:paraId="289BC6D5" w14:textId="3A40E62F" w:rsidR="00E56856" w:rsidRPr="00945D79" w:rsidRDefault="00324C6B">
      <w:pPr>
        <w:rPr>
          <w:b w:val="0"/>
          <w:sz w:val="20"/>
          <w:szCs w:val="20"/>
          <w:lang w:val="en-US"/>
        </w:rPr>
      </w:pPr>
      <w:r w:rsidRPr="00945D79">
        <w:rPr>
          <w:b w:val="0"/>
          <w:sz w:val="20"/>
          <w:szCs w:val="20"/>
          <w:lang w:val="en-US"/>
        </w:rPr>
        <w:t xml:space="preserve"> </w:t>
      </w:r>
    </w:p>
    <w:tbl>
      <w:tblPr>
        <w:tblW w:w="14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2184"/>
        <w:gridCol w:w="2184"/>
        <w:gridCol w:w="2033"/>
        <w:gridCol w:w="1922"/>
        <w:gridCol w:w="2184"/>
        <w:gridCol w:w="2606"/>
      </w:tblGrid>
      <w:tr w:rsidR="00650554" w:rsidRPr="00945D79" w14:paraId="2DD482E4" w14:textId="77777777" w:rsidTr="00E56856">
        <w:trPr>
          <w:trHeight w:val="300"/>
        </w:trPr>
        <w:tc>
          <w:tcPr>
            <w:tcW w:w="1527" w:type="dxa"/>
            <w:shd w:val="clear" w:color="auto" w:fill="auto"/>
            <w:noWrap/>
          </w:tcPr>
          <w:p w14:paraId="597BA94F" w14:textId="5F4C71BA" w:rsidR="00650554" w:rsidRPr="00945D79" w:rsidRDefault="00650554" w:rsidP="00650554">
            <w:pPr>
              <w:spacing w:after="0" w:line="24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Study</w:t>
            </w:r>
          </w:p>
        </w:tc>
        <w:tc>
          <w:tcPr>
            <w:tcW w:w="2184" w:type="dxa"/>
            <w:shd w:val="clear" w:color="auto" w:fill="auto"/>
            <w:noWrap/>
          </w:tcPr>
          <w:p w14:paraId="781B31B5" w14:textId="188CDC43" w:rsidR="00650554" w:rsidRPr="00945D79" w:rsidRDefault="00650554" w:rsidP="00650554">
            <w:pPr>
              <w:spacing w:after="0" w:line="24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Objective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</w:tcPr>
          <w:p w14:paraId="464EF02E" w14:textId="3FF99520" w:rsidR="00650554" w:rsidRPr="00945D79" w:rsidRDefault="00650554" w:rsidP="00650554">
            <w:pPr>
              <w:spacing w:after="0" w:line="24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Design</w:t>
            </w:r>
          </w:p>
        </w:tc>
        <w:tc>
          <w:tcPr>
            <w:tcW w:w="2033" w:type="dxa"/>
            <w:shd w:val="clear" w:color="auto" w:fill="auto"/>
            <w:noWrap/>
          </w:tcPr>
          <w:p w14:paraId="5D60DF1D" w14:textId="39558562" w:rsidR="00650554" w:rsidRPr="00945D79" w:rsidRDefault="00650554" w:rsidP="00650554">
            <w:pPr>
              <w:spacing w:after="0" w:line="24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Treatment</w:t>
            </w:r>
          </w:p>
        </w:tc>
        <w:tc>
          <w:tcPr>
            <w:tcW w:w="1922" w:type="dxa"/>
            <w:shd w:val="clear" w:color="auto" w:fill="auto"/>
            <w:noWrap/>
          </w:tcPr>
          <w:p w14:paraId="685C4389" w14:textId="6D5AAC41" w:rsidR="00650554" w:rsidRPr="00945D79" w:rsidRDefault="00650554" w:rsidP="00650554">
            <w:pPr>
              <w:spacing w:after="0" w:line="24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</w:tcPr>
          <w:p w14:paraId="3697BD1B" w14:textId="71767205" w:rsidR="00650554" w:rsidRPr="00945D79" w:rsidRDefault="00650554" w:rsidP="00650554">
            <w:pPr>
              <w:spacing w:after="0" w:line="24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2606" w:type="dxa"/>
            <w:shd w:val="clear" w:color="auto" w:fill="auto"/>
            <w:noWrap/>
          </w:tcPr>
          <w:p w14:paraId="57247CCC" w14:textId="0B40A6D6" w:rsidR="00650554" w:rsidRPr="00945D79" w:rsidRDefault="00650554" w:rsidP="00650554">
            <w:pPr>
              <w:spacing w:after="0" w:line="24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Implications</w:t>
            </w:r>
            <w:proofErr w:type="spellEnd"/>
          </w:p>
        </w:tc>
      </w:tr>
      <w:tr w:rsidR="006C3479" w:rsidRPr="00945D79" w14:paraId="6AC092F4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8B5E9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Alexander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76736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Ketam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ACC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onnectivity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F6BF8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crossover (~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DCB68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Ketamine IV 0.5 mg/kg vs Placebo in TRD and HV (2-day post-infusion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sfMRI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1251B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TRD=29, HV=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94BDC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Ketamine improved MADRS (p=0.003) and TEPS (p&lt;0.05), trend SHAPS (p=0.057).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sg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connectivity changes correlated with SHAPS, TEPS improvements. Enhanced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sgACC-pg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sg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-ventral striatum connectivity linked to reduced anhedonia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00299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Ketamine alters ACC connectivity patterns related to anhedonia improvement, underscoring ACC subregion roles in reward-related symptom changes.</w:t>
            </w:r>
          </w:p>
        </w:tc>
      </w:tr>
      <w:tr w:rsidR="006C3479" w:rsidRPr="00945D79" w14:paraId="20D502F7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27FB7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lsayednasser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A90F5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CBT/BA for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COBRA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7DC0B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econdary analysis of RCT (6–18 months follow-up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1986B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CBT vs BA (up to 20 sessions each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11578" w14:textId="7C4775D8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440 (CBT=219, BA=221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152D8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SHAPS reduced by 5.70 points at 6 months (p&lt;0.001) but no further improvement thereafter. Anhedonia remained elevated (SHAPS&gt;25). Baseline anhedonia predicted poorer depression outcomes, especially in BA.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Depress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mproved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more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tha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3EF6E" w14:textId="001A6D96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Standard CBT/BA insufficiently </w:t>
            </w:r>
            <w:r w:rsidR="00906EAF" w:rsidRPr="00945D79">
              <w:rPr>
                <w:b w:val="0"/>
                <w:sz w:val="20"/>
                <w:szCs w:val="20"/>
                <w:lang w:val="en-US"/>
              </w:rPr>
              <w:t>improve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 anhedonia long-term.</w:t>
            </w:r>
          </w:p>
        </w:tc>
      </w:tr>
      <w:tr w:rsidR="006C3479" w:rsidRPr="00945D79" w14:paraId="618A1572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F7375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Ballard et al., 201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D0C0B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&amp;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uicid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deation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3F935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ost-hoc analysis (varied duration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C3FB8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Ketamine IV 0.5 mg/kg in MDD/BD patients from 3 clinical trials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54B0A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MDD=65, BD=35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total</w:t>
            </w:r>
            <w:proofErr w:type="spellEnd"/>
            <w:r w:rsidRPr="00945D79">
              <w:rPr>
                <w:b w:val="0"/>
                <w:sz w:val="20"/>
                <w:szCs w:val="20"/>
              </w:rPr>
              <w:t>=1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C8643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APS associated with suicidal ideation at baseline (</w:t>
            </w:r>
            <w:r w:rsidRPr="00945D79">
              <w:rPr>
                <w:b w:val="0"/>
                <w:sz w:val="20"/>
                <w:szCs w:val="20"/>
              </w:rPr>
              <w:t>β</w:t>
            </w:r>
            <w:r w:rsidRPr="00945D79">
              <w:rPr>
                <w:b w:val="0"/>
                <w:sz w:val="20"/>
                <w:szCs w:val="20"/>
                <w:lang w:val="en-US"/>
              </w:rPr>
              <w:t>=0.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21,p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=0.03) and changes in SHAPS correlated with SSI reduction (</w:t>
            </w:r>
            <w:r w:rsidRPr="00945D79">
              <w:rPr>
                <w:b w:val="0"/>
                <w:sz w:val="20"/>
                <w:szCs w:val="20"/>
              </w:rPr>
              <w:t>β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=0.40,p=0.003) independent of depression severity. </w:t>
            </w:r>
            <w:r w:rsidRPr="00945D79">
              <w:rPr>
                <w:b w:val="0"/>
                <w:sz w:val="20"/>
                <w:szCs w:val="20"/>
              </w:rPr>
              <w:t xml:space="preserve">SHAPS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xplained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13%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ddition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varianc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uicid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deat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educt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7AB0D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Targeting anhedonia may reduce suicidal ideation independent of depressive symptoms, indicating ketamine’s anti-suicidal potential via reward mechanisms.</w:t>
            </w:r>
          </w:p>
        </w:tc>
      </w:tr>
      <w:tr w:rsidR="006C3479" w:rsidRPr="00945D79" w14:paraId="1AB99CDE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59CB2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Bodé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909D2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A76C3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sham-controlled (10 weekday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AD687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(1200 pulses/session, twice daily, 90% RMT) vs Sham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4E205" w14:textId="3DD0754A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chizophrenia or depression=56 (Active=28,</w:t>
            </w:r>
            <w:r w:rsidR="00906EAF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Sham=28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F9FBA" w14:textId="3A4A6D14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CAINS total not significantly reduced overall (</w:t>
            </w:r>
            <w:r w:rsidRPr="00945D79">
              <w:rPr>
                <w:b w:val="0"/>
                <w:sz w:val="20"/>
                <w:szCs w:val="20"/>
              </w:rPr>
              <w:t>β</w:t>
            </w:r>
            <w:r w:rsidRPr="00945D79">
              <w:rPr>
                <w:b w:val="0"/>
                <w:sz w:val="20"/>
                <w:szCs w:val="20"/>
                <w:lang w:val="en-US"/>
              </w:rPr>
              <w:t>=-3.46,95%</w:t>
            </w:r>
            <w:r w:rsidR="00AE6B61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CI:-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7.45,0.53,</w:t>
            </w:r>
            <w:r w:rsidR="00AE6B61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=0.088), but patients with depression showed significant reduction (</w:t>
            </w:r>
            <w:r w:rsidRPr="00945D79">
              <w:rPr>
                <w:b w:val="0"/>
                <w:sz w:val="20"/>
                <w:szCs w:val="20"/>
              </w:rPr>
              <w:t>β</w:t>
            </w:r>
            <w:r w:rsidRPr="00945D79">
              <w:rPr>
                <w:b w:val="0"/>
                <w:sz w:val="20"/>
                <w:szCs w:val="20"/>
                <w:lang w:val="en-US"/>
              </w:rPr>
              <w:t>=-5.5,</w:t>
            </w:r>
            <w:r w:rsidR="00AE6B61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p=0.038). No significant effects in schizophrenia.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well-tolerated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F681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over DMPFC may reduce anhedonia-related symptoms in depression but not in schizophrenia, supporting diagnosis-specific neuromodulation targets.</w:t>
            </w:r>
          </w:p>
        </w:tc>
      </w:tr>
      <w:tr w:rsidR="006C3479" w:rsidRPr="00945D79" w14:paraId="0054B135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3A7F2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Bodki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199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ECAB4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Combining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RI+bupropion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3226C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Retrospectiv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mea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11 ± 14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months</w:t>
            </w:r>
            <w:proofErr w:type="spellEnd"/>
            <w:r w:rsidRPr="00945D79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C6A90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upropion (~243 ± 99 mg/day) plus SRI (~31 ± 16 mg/day fluoxetine-equivalent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114B7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ffective disorders=27 partial/unsatisfactory responder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49ACD" w14:textId="378CBB2C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70% (19/27) showed greater improvement with combination than monotherapy. No seizures reported. </w:t>
            </w:r>
            <w:r w:rsidR="00AE6B61" w:rsidRPr="00945D79">
              <w:rPr>
                <w:b w:val="0"/>
                <w:sz w:val="20"/>
                <w:szCs w:val="20"/>
                <w:lang w:val="en-US"/>
              </w:rPr>
              <w:t>Few a</w:t>
            </w:r>
            <w:r w:rsidRPr="00945D79">
              <w:rPr>
                <w:b w:val="0"/>
                <w:sz w:val="20"/>
                <w:szCs w:val="20"/>
                <w:lang w:val="en-US"/>
              </w:rPr>
              <w:t>dverse effects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3A103" w14:textId="382A9DEE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Adding bupropion to SRI may enhance symptom control in partial responders with tolerable adverse effects, offering a strategy for </w:t>
            </w:r>
            <w:r w:rsidR="00AE6B61" w:rsidRPr="00945D79">
              <w:rPr>
                <w:b w:val="0"/>
                <w:sz w:val="20"/>
                <w:szCs w:val="20"/>
                <w:lang w:val="en-US"/>
              </w:rPr>
              <w:t>TRD</w:t>
            </w:r>
            <w:r w:rsidRPr="00945D79">
              <w:rPr>
                <w:b w:val="0"/>
                <w:sz w:val="20"/>
                <w:szCs w:val="20"/>
                <w:lang w:val="en-US"/>
              </w:rPr>
              <w:t>.</w:t>
            </w:r>
          </w:p>
        </w:tc>
      </w:tr>
      <w:tr w:rsidR="006C3479" w:rsidRPr="00945D79" w14:paraId="296C6527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EEBD0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Bogaert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495A52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FEST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&amp;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dampening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AE25D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 (~2 weeks intervention, follow-up at 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AFD2D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FEST vs Control (2×90-min online sessions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F76B2" w14:textId="55F9862E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Undergraduates</w:t>
            </w:r>
            <w:proofErr w:type="spellEnd"/>
            <w:r w:rsidRPr="00945D79">
              <w:rPr>
                <w:b w:val="0"/>
                <w:sz w:val="20"/>
                <w:szCs w:val="20"/>
              </w:rPr>
              <w:t>=155 (FEST=75,</w:t>
            </w:r>
            <w:r w:rsidR="00AE6B61" w:rsidRPr="00945D79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Control=80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97237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FEST improved episodic future thinking metrics (p&lt;0.001) but no significant changes in anhedonia (p&gt;0.05) or dampening (p&gt;0.05). No effects on depressive symptoms or optimism/pessimism. Mild symptom levels at baseline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F82DE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FEST enhances future thinking but does not reduce anhedonia under these conditions; adaptations may be needed for clinically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populations.</w:t>
            </w:r>
          </w:p>
        </w:tc>
      </w:tr>
      <w:tr w:rsidR="006C3479" w:rsidRPr="00945D79" w14:paraId="4FE9E0A2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14F3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Boyer et al., 20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9378B" w14:textId="4B5AB982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Sequenti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r w:rsidR="00AE6B61" w:rsidRPr="00945D79">
              <w:rPr>
                <w:b w:val="0"/>
                <w:sz w:val="20"/>
                <w:szCs w:val="20"/>
              </w:rPr>
              <w:t xml:space="preserve">MDD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ymptom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4904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Open-label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1051B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Sertral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50–150 mg/da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DD7E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140 ITT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116A2" w14:textId="6C4E161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nxiety improved first (Days 0–7), then depression (Days 7–21), then anhedonia (Days 21–56). HAM-D from 28.06±6.0 to 7.63±5.2(p&lt;0.01)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E0A9B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Sertraline’s effects unfold in a sequence: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xiety→depression→anhedonia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improvement.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Guide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xpectation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and management of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ymptom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progress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MDD.</w:t>
            </w:r>
          </w:p>
        </w:tc>
      </w:tr>
      <w:tr w:rsidR="006C3479" w:rsidRPr="00945D79" w14:paraId="393187F1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B7826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Cao et al., 201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D26B8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on anhedonia in MDD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31D50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Post-hoc (8 weeks,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open-label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84FF1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Vortioxe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10–20 mg/da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FC524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9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AC1D4" w14:textId="77815321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APS:6.2±3.8→3.3±3.8</w:t>
            </w:r>
            <w:r w:rsidR="00AE6B61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01); MADRS anhedonia factor:18.3±3.7→11.4±6.1</w:t>
            </w:r>
            <w:r w:rsidR="00AE6B61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01). Anhedonia improvements correlated with better social functioning (SDS) and quality of life (WHO-5). Predictors of non-remission: marijuana use, older onset, family history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AD45C" w14:textId="540EB8BA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significantly improves anhedonia and related functioning in MDD.</w:t>
            </w:r>
          </w:p>
        </w:tc>
      </w:tr>
      <w:tr w:rsidR="006C3479" w:rsidRPr="00945D79" w14:paraId="47014612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8FD12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Carhart</w:t>
            </w:r>
            <w:proofErr w:type="spellEnd"/>
            <w:r w:rsidRPr="00945D79">
              <w:rPr>
                <w:b w:val="0"/>
                <w:sz w:val="20"/>
                <w:szCs w:val="20"/>
              </w:rPr>
              <w:t>-Harris et al., 201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1712E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Psilocybi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TRD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FE327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Open-label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 (2 sessions: Day 0=10 mg, Day 7=25 mg, follow-up 3 month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A2928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silocybin oral 10 mg then 25 mg one week apart + psychological support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9C324" w14:textId="5B5320EE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TRD=12, mean illness duration=17.8±8 yr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00D39" w14:textId="25A40813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QIDS:19.2±2.0→7.4±4.9 at 1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wk</w:t>
            </w:r>
            <w:proofErr w:type="spellEnd"/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(p=0.002); SHAPS:7.5±3.7→1.4±2.7 at 1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wk</w:t>
            </w:r>
            <w:proofErr w:type="spellEnd"/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=0.002); sustained improvement up to 3 months. Mild transient adverse events only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8390C" w14:textId="20D678E0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silocybin yields rapid, enduring reductions in depression and anhedonia in TRD.</w:t>
            </w:r>
          </w:p>
        </w:tc>
      </w:tr>
      <w:tr w:rsidR="006C3479" w:rsidRPr="00945D79" w14:paraId="463E0483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9E9AC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Cernasov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629C0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Homework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dynamics in CBT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C826B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 comparing BATA &amp; MBCT (up to 15 session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40A48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TA vs MBCT; Homework completion measured Pt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Hw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&amp; Cl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Hw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B239A" w14:textId="5EE7F726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>=73 (BATA=38,</w:t>
            </w:r>
            <w:r w:rsidR="00945D79" w:rsidRPr="00945D79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 xml:space="preserve">MBCT=35;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fin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n=51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ompleters</w:t>
            </w:r>
            <w:proofErr w:type="spellEnd"/>
            <w:r w:rsidRPr="00945D79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1B4AC" w14:textId="431F15A9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oth treatments improved SHAPS. Session-to-session Pt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Hw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completion (p=0.003) and Cl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Hw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in BATA (p=0.003) correlated with greater SHAPS improvement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CE947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Within-person homework variability matters more than overall completion, especially in BATA, for improving anhedonia.</w:t>
            </w:r>
          </w:p>
        </w:tc>
      </w:tr>
      <w:tr w:rsidR="006C3479" w:rsidRPr="00945D79" w14:paraId="6EC87895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FE683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Cernasov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B1006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TA vs MBCT for anhedonia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28741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 (8–15 session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B909E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BATA vs MBCT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7EC99" w14:textId="1A8ED308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>=116 (BATA=61,</w:t>
            </w:r>
            <w:r w:rsidR="00945D79" w:rsidRPr="00945D79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MBCT=55; SHAPS≥20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C4BF9" w14:textId="719D892A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APS decreased in both groups (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BATA:-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7.20,</w:t>
            </w:r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MBCT:-7.00,</w:t>
            </w:r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1), no between-group difference (</w:t>
            </w:r>
            <w:r w:rsidRPr="00945D79">
              <w:rPr>
                <w:b w:val="0"/>
                <w:sz w:val="20"/>
                <w:szCs w:val="20"/>
              </w:rPr>
              <w:t>Δ</w:t>
            </w:r>
            <w:r w:rsidRPr="00945D79">
              <w:rPr>
                <w:b w:val="0"/>
                <w:sz w:val="20"/>
                <w:szCs w:val="20"/>
                <w:lang w:val="en-US"/>
              </w:rPr>
              <w:t>=-0.20,p=0.845,d=0.05). Both reduced internalizing symptoms. MBCT had higher attrition trend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B779C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Both BATA and MBCT reduce anhedonia without one clearly superior.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Both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are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viabl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clinical options.</w:t>
            </w:r>
          </w:p>
        </w:tc>
      </w:tr>
      <w:tr w:rsidR="006C3479" w:rsidRPr="00945D79" w14:paraId="56C3C1AD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6CEF6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Corrubl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1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E7D53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vs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scitalopram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A9758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, double-blind (24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CDBA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25–50 mg/d vs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scitalopram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10–20 mg/d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3FAA6" w14:textId="43A41674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324 (Ago=164,</w:t>
            </w:r>
            <w:r w:rsidR="00945D79" w:rsidRPr="00945D79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Esc=160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38FBE" w14:textId="08FE4646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oth improved HAMD-17 scores. At 24 weeks, remission ~69.6% Ago vs 63.1% Esc. Agomelatine improved sleep quality in severe sleep complaints (p=0.016,</w:t>
            </w:r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=0.009) and caused less emotional blunting (28% vs 60%, p=0.024)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E32E8" w14:textId="1DDA8EA6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gomelatine equals escitalopram’s efficacy but offers better sleep, less emotional blunting.</w:t>
            </w:r>
          </w:p>
        </w:tc>
      </w:tr>
      <w:tr w:rsidR="006C3479" w:rsidRPr="00945D79" w14:paraId="5497954E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9EA0F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Dalhuise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4FD9D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vs med switch in TRD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26AC5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RCT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multicenter</w:t>
            </w:r>
            <w:proofErr w:type="spellEnd"/>
            <w:r w:rsidRPr="00945D79">
              <w:rPr>
                <w:b w:val="0"/>
                <w:sz w:val="20"/>
                <w:szCs w:val="20"/>
              </w:rPr>
              <w:t>,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6CF45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(25 high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freq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sessions left DLPFC) vs Antidepressant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switch+psychotherapy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A83C1" w14:textId="1874BB1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TRD=89</w:t>
            </w:r>
            <w:r w:rsidR="00945D79" w:rsidRPr="00945D79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(</w:t>
            </w:r>
            <w:r w:rsidR="00945D79" w:rsidRPr="00945D79">
              <w:rPr>
                <w:b w:val="0"/>
                <w:sz w:val="20"/>
                <w:szCs w:val="20"/>
              </w:rPr>
              <w:t>MDD</w:t>
            </w:r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nonpsychotic</w:t>
            </w:r>
            <w:proofErr w:type="spellEnd"/>
            <w:r w:rsidRPr="00945D79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D35FE" w14:textId="5A85AA33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&gt;med switch: HAM-D reduction 11.2 vs 6.3(p&lt;0.01). Response: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=37.5%, switch=14.6%; Remission: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=27.1%, switch=4.9%. Greater improvement in anhedonia &amp; anxiety with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D1190" w14:textId="513A2B62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outperforms medication switching in TRD, significantly aiding anhedonia.</w:t>
            </w:r>
          </w:p>
        </w:tc>
      </w:tr>
      <w:tr w:rsidR="006C3479" w:rsidRPr="00945D79" w14:paraId="498D3BB9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7C2ED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 xml:space="preserve">De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Berardi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1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DE607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CRP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E4B8C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Open-label (1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50BC1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25–50 mg/da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0D968" w14:textId="175E3DAA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30</w:t>
            </w:r>
            <w:r w:rsidR="00945D79" w:rsidRPr="00945D79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A15302" w14:textId="336CC78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HAM-D:</w:t>
            </w:r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28.2±2.8→9.7±4.9</w:t>
            </w:r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1), SHAPS:6.6±2.2→3.1±2.0</w:t>
            </w:r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1), CRP:2.5±0.6→1.8±0.5 mg/L</w:t>
            </w:r>
            <w:r w:rsidR="00945D79"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1), CRP↓ only in remitters; no serious AE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A409B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gomelatine reduces depression, anhedonia, inflammation; remission links to CRP↓</w:t>
            </w:r>
          </w:p>
        </w:tc>
      </w:tr>
      <w:tr w:rsidR="006C3479" w:rsidRPr="00945D79" w14:paraId="43D61E3B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8F1A3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Di Giannantonio et al., 201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AD45C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16E3E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Open-label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F096E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25–50 mg/da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990AF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MDD=30;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ompleted</w:t>
            </w:r>
            <w:proofErr w:type="spellEnd"/>
            <w:r w:rsidRPr="00945D79">
              <w:rPr>
                <w:b w:val="0"/>
                <w:sz w:val="20"/>
                <w:szCs w:val="20"/>
              </w:rPr>
              <w:t>=24(80%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06D9A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HAM-D (p&lt;0.05), HAM-A (p&lt;0.01), SHAPS (p&lt;0.05) improved; week 1 responders=9(30%), remission end=18(60%); no serious AE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99998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Early improvement in depression, anxiety, anhedonia, safe profile</w:t>
            </w:r>
          </w:p>
        </w:tc>
      </w:tr>
      <w:tr w:rsidR="006C3479" w:rsidRPr="00945D79" w14:paraId="2E30F826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29840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Di Giannantonio et al., 201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7886B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pooled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9616A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Pooled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open-label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 (up to 1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AF29B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25–50 mg/da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9E8A5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194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ECE97" w14:textId="617889F6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vMADRS:34.2→10.7</w:t>
            </w:r>
            <w:r w:rsid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1), response=79.2%, remission=63.9%; SHAPS:11.3→1.1</w:t>
            </w:r>
            <w:r w:rsid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1), 84.8% anhedonia remission; no serious AE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87017" w14:textId="1EB3B44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Anhedonia improvement </w:t>
            </w:r>
            <w:r w:rsidR="00945D79">
              <w:rPr>
                <w:b w:val="0"/>
                <w:sz w:val="20"/>
                <w:szCs w:val="20"/>
                <w:lang w:val="en-US"/>
              </w:rPr>
              <w:t>relevant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 for overall depression recovery</w:t>
            </w:r>
            <w:r w:rsidR="00945D79">
              <w:rPr>
                <w:b w:val="0"/>
                <w:sz w:val="20"/>
                <w:szCs w:val="20"/>
                <w:lang w:val="en-US"/>
              </w:rPr>
              <w:t>.</w:t>
            </w:r>
          </w:p>
        </w:tc>
      </w:tr>
      <w:tr w:rsidR="006C3479" w:rsidRPr="00945D79" w14:paraId="676FF6A8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CA2D2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Dudek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F240A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Trazodo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XR vs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SRI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64DA2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Open-label, non-inferiority (1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CE397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Trazodone XR (150–300 mg/day) vs SSRIs (various doses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40A58" w14:textId="6F17D544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160 (TRZ=79,</w:t>
            </w:r>
            <w:r w:rsid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SRIs</w:t>
            </w:r>
            <w:proofErr w:type="spellEnd"/>
            <w:r w:rsidRPr="00945D79">
              <w:rPr>
                <w:b w:val="0"/>
                <w:sz w:val="20"/>
                <w:szCs w:val="20"/>
              </w:rPr>
              <w:t>=81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DC0C9" w14:textId="5FD74874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ADRS at Week 12:</w:t>
            </w:r>
            <w:r w:rsid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TRZ=5.99 vs SSRIs=11.06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=0.001). QIDS-CR remission: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TRZ=78.7% vs SSRIs=52.2%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=0.003). SHAPS at Week 12: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TRZ=2.56 vs SSRIs=4.43(p=0.011). Better insomnia, anxiety outcomes with TRZ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9D1BD" w14:textId="6103634E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Trazodone XR outperformed SSRIs in depressive,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, anxiety, and insomnia measures.</w:t>
            </w:r>
          </w:p>
        </w:tc>
      </w:tr>
      <w:tr w:rsidR="006C3479" w:rsidRPr="00945D79" w14:paraId="2DD165EF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6714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Farabaugh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1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5BB38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CBT vs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scitalopram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ognition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C0CD0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 (1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46D9E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CBT vs Escitalopram (10–20 mg/day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E0902" w14:textId="5A058705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26 (CBT=15,</w:t>
            </w:r>
            <w:r w:rsidR="000D4198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Esc=11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C7DED" w14:textId="2119A2EF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Both treatments significantly improved depression, anhedonia (SHAPS), cognitive measures, quality of life. No significant between-group differences. 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7ABA9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CBT and escitalopram yield similar improvements in mood, anhedonia, and cognitions, suggesting convergent mechanisms of change in MDD treatment.</w:t>
            </w:r>
          </w:p>
        </w:tc>
      </w:tr>
      <w:tr w:rsidR="006C3479" w:rsidRPr="00945D79" w14:paraId="40523AD0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05F1C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Ferst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D947C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taVN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nvigoration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60E52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Single-blind crossover (~2 session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03F3F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taVN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(cymba conchae) vs Sham (earlobe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73D77" w14:textId="7A8B594B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30,</w:t>
            </w:r>
            <w:r w:rsidR="000D4198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HC=2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2DAF16" w14:textId="4EC94419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taVN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increased invigoration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=0.040,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d=0.55) and wanting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i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n MDD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on Session 1, sustained Session 2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2A2F3" w14:textId="18ADECA1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taVN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nhances effort and reward wanting in MDD.</w:t>
            </w:r>
          </w:p>
        </w:tc>
      </w:tr>
      <w:tr w:rsidR="006C3479" w:rsidRPr="00945D79" w14:paraId="31BEF8CB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7250A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Fukuda et al., 20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4C48F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TRD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53FD8" w14:textId="5468AF39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Retrospectiv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</w:t>
            </w:r>
            <w:r w:rsidR="000D4198" w:rsidRPr="00945D79">
              <w:rPr>
                <w:b w:val="0"/>
                <w:sz w:val="20"/>
                <w:szCs w:val="20"/>
              </w:rPr>
              <w:t>~</w:t>
            </w:r>
            <w:r w:rsidRPr="00945D79">
              <w:rPr>
                <w:b w:val="0"/>
                <w:sz w:val="20"/>
                <w:szCs w:val="20"/>
              </w:rPr>
              <w:t>35 session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F2D84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Left DLPFC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(10 Hz,120% MT, some 5 Hz due to tolerability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20655" w14:textId="5C6642D8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TRD=14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9BB80" w14:textId="1C3C4780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APS:8.10→3.06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1,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d=1.45), 58.55% reduction. Depression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IDS-SR) also improved. Baseline anhedonia did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n</w:t>
            </w:r>
            <w:r w:rsidR="000D4198">
              <w:rPr>
                <w:b w:val="0"/>
                <w:sz w:val="20"/>
                <w:szCs w:val="20"/>
                <w:lang w:val="en-US"/>
              </w:rPr>
              <w:t>o</w:t>
            </w:r>
            <w:r w:rsidRPr="00945D79">
              <w:rPr>
                <w:b w:val="0"/>
                <w:sz w:val="20"/>
                <w:szCs w:val="20"/>
                <w:lang w:val="en-US"/>
              </w:rPr>
              <w:t>t affect response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B086C" w14:textId="4F8FB8E4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robustly reduces anhedonia in TRD regardless of baseline severity.</w:t>
            </w:r>
          </w:p>
        </w:tc>
      </w:tr>
      <w:tr w:rsidR="006C3479" w:rsidRPr="00945D79" w14:paraId="432795CB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B4A42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Gargoloff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1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C7687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gomelatine in real-world anhedonia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C0DDB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Open-label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multicenter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C6B4B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25–50 mg/da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CE2D3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MDE=257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nrolled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alyzed</w:t>
            </w:r>
            <w:proofErr w:type="spellEnd"/>
            <w:r w:rsidRPr="00945D79">
              <w:rPr>
                <w:b w:val="0"/>
                <w:sz w:val="20"/>
                <w:szCs w:val="20"/>
              </w:rPr>
              <w:t>=14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6BCE8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APS:8.5→4.1 (p&lt;0.001) by week 8, improvement from week 1 (p&lt;0.01); QIDS-SR-16, GAD-7 improved (p&lt;0.001); correlations with anhedonia; ADR=10.5%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9B453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apid anhedonia improvement in routine clinical practice</w:t>
            </w:r>
          </w:p>
        </w:tc>
      </w:tr>
      <w:tr w:rsidR="006C3479" w:rsidRPr="00945D79" w14:paraId="5C95615B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A5BB8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Garland et al., 20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D8CEC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ORE in chronic opioid user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3DC81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 (8 weeks + 4-month follow-up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EFF22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ORE vs Supportive Group (SG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E83A7" w14:textId="57B4CFEE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eterans on LTOT=63 (MORE=32,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SG=31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D4CC2" w14:textId="4E99B3C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ORE reduced SHAPS more than SG (p=0.015), normalizing anhedonia by follow-up. LPP and SCL responses to natural rewards increased, correlating with anhedonia improvement (r=-0.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34,p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=0.01). 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6A1AD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indfulness-based intervention (MORE) restores hedonic capacity and reward responses in chronic opioid users.</w:t>
            </w:r>
          </w:p>
        </w:tc>
      </w:tr>
      <w:tr w:rsidR="006C3479" w:rsidRPr="00945D79" w14:paraId="20EA4E0E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4D565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Garland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B6EC4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ORE in Veterans with chronic pai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51E55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, single-blind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98782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ORE vs Supportive Psychotherapy (SP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05DE4" w14:textId="7992BCB8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Chronic pain on LTOT=230 (MORE=116,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SP=114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EE199" w14:textId="352B6538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ORE reduced anhedonia (SHAPS LSMD=-2.27,</w:t>
            </w:r>
            <w:r w:rsidR="000D4198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1), pain, opioid dose, craving, and improved positive affect. Better than SP for multiple outcomes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18865" w14:textId="5CD6EAB0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ORE offers effective treatment for chronic pain, opioid misuse, and anhedonia in Veterans.</w:t>
            </w:r>
          </w:p>
        </w:tc>
      </w:tr>
      <w:tr w:rsidR="006C3479" w:rsidRPr="00945D79" w14:paraId="47FDC2CF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12DE0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Greš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9CC75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Vortioxe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chizophre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5756C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 (1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6B708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10 mg/day + antipsychotic vs Antipsychotic alone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C3A55" w14:textId="77777777" w:rsidR="000D4198" w:rsidRDefault="006C3479" w:rsidP="00FA5053">
            <w:pPr>
              <w:spacing w:after="0" w:line="240" w:lineRule="auto"/>
              <w:rPr>
                <w:b w:val="0"/>
                <w:sz w:val="20"/>
                <w:szCs w:val="20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Schizophre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emitted</w:t>
            </w:r>
            <w:proofErr w:type="spellEnd"/>
            <w:r w:rsidRPr="00945D79">
              <w:rPr>
                <w:b w:val="0"/>
                <w:sz w:val="20"/>
                <w:szCs w:val="20"/>
              </w:rPr>
              <w:t>)=120 (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ntervent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>=60,</w:t>
            </w:r>
          </w:p>
          <w:p w14:paraId="7CC87F0D" w14:textId="3BF63782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Control=60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F0B10" w14:textId="1975FACD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hysical anhedonia (CPAS): Intervention:47.6→41.6 vs Control:48.4→48.4</w:t>
            </w:r>
            <w:r w:rsidR="00975AD5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.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001,</w:t>
            </w:r>
            <w:r w:rsidRPr="00945D79">
              <w:rPr>
                <w:b w:val="0"/>
                <w:sz w:val="20"/>
                <w:szCs w:val="20"/>
              </w:rPr>
              <w:t>η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²=0.733). Social anhedonia (CSAS): Intervention:28.5→24.2 vs Control:28.4→28.6</w:t>
            </w:r>
            <w:r w:rsidR="00975AD5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.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001,</w:t>
            </w:r>
            <w:r w:rsidRPr="00945D79">
              <w:rPr>
                <w:b w:val="0"/>
                <w:sz w:val="20"/>
                <w:szCs w:val="20"/>
              </w:rPr>
              <w:t>η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²=0.618). Greatest improvement with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vortioxetine+olanzapine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82985" w14:textId="5E235B78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dding vortioxetine reduces physical/social anhedonia in remitted schizophrenia, especially with olanzapine.</w:t>
            </w:r>
          </w:p>
        </w:tc>
      </w:tr>
      <w:tr w:rsidR="006C3479" w:rsidRPr="00945D79" w14:paraId="38BC400B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763D3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Grillo et al., 201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D93AF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Dietar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estrict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767FB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Animal study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longitudin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~40 day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CE5FE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Food restriction vs ad lib in hypo-IRAS rats, Control group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02AFF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ats: hypo-IRAS vs prevention/reversal groups vs control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E5DDE" w14:textId="62326F6B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Obesity-induced anhedonia reversed by food restriction. Sucrose preference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restored,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 leptin/triglycerides/BDNF/inflammatory markers normalized (p&lt;0.05)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3D056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etabolic and inflammatory factors contribute to obesity-related anhedonia; dietary restriction can restore hedonic function.</w:t>
            </w:r>
          </w:p>
        </w:tc>
      </w:tr>
      <w:tr w:rsidR="006C3479" w:rsidRPr="00945D79" w14:paraId="45A9C5CF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1C6CE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Hanuk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49A63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iCBT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&amp;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eward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3A1B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 (10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04DA3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CBT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vs monitored attention control (MAC), plus Healthy Controls (HC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F43BA" w14:textId="682F6130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52 (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CBT</w:t>
            </w:r>
            <w:proofErr w:type="spellEnd"/>
            <w:r w:rsidRPr="00945D79">
              <w:rPr>
                <w:b w:val="0"/>
                <w:sz w:val="20"/>
                <w:szCs w:val="20"/>
              </w:rPr>
              <w:t>=26,</w:t>
            </w:r>
            <w:r w:rsidR="00B01627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MAC=26),</w:t>
            </w:r>
            <w:r w:rsidR="00B01627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HC=4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6046B" w14:textId="12B4B340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CBT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reduced SHAPS (p=0.001) more than MAC (p=0.006).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CBT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nhanced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N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sg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activation. </w:t>
            </w:r>
            <w:proofErr w:type="spellStart"/>
            <w:r w:rsidRPr="00B01627">
              <w:rPr>
                <w:b w:val="0"/>
                <w:sz w:val="20"/>
                <w:szCs w:val="20"/>
                <w:lang w:val="en-US"/>
              </w:rPr>
              <w:t>Nacc</w:t>
            </w:r>
            <w:proofErr w:type="spellEnd"/>
            <w:r w:rsidRPr="00B01627">
              <w:rPr>
                <w:b w:val="0"/>
                <w:sz w:val="20"/>
                <w:szCs w:val="20"/>
                <w:lang w:val="en-US"/>
              </w:rPr>
              <w:t xml:space="preserve"> changes mediated anhedonia reduction. HC showed no change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47283" w14:textId="394D650F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CBT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decreases anhedonia by enhancing reward circuit function.</w:t>
            </w:r>
          </w:p>
        </w:tc>
      </w:tr>
      <w:tr w:rsidR="006C3479" w:rsidRPr="00945D79" w14:paraId="6E2EDB84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67536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Katzma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B663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djunctiv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brexpiprazol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E3942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ost hoc of 4 RCTs (6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75F8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Brexpiprazole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2 mg or 2–3 mg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9DA4D" w14:textId="36AEEAC0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DD with inadequate AD response: 2 mg=486,</w:t>
            </w:r>
            <w:r w:rsidR="00B01627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2–3 mg=770,</w:t>
            </w:r>
            <w:r w:rsidR="00B01627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PLC(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2 mg)=585,</w:t>
            </w:r>
            <w:r w:rsidR="00B01627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LC(2–3 mg)=78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87E49" w14:textId="31EC921D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ignificant improvement in all MADRS symptom clusters, largest effect on anhedonia (2 mg: p&lt;0.0001,</w:t>
            </w:r>
            <w:r w:rsidR="00B01627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d=0.43). Early, sustained improvements noted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186D8" w14:textId="5BAE290B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Brexpiprazole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targets core MDD symptoms including anhedonia.</w:t>
            </w:r>
          </w:p>
        </w:tc>
      </w:tr>
      <w:tr w:rsidR="006C3479" w:rsidRPr="00945D79" w14:paraId="3A120139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848F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Kazour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523A5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Olfactor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hedonic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555F2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Open-label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EF910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Escitalopram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dose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not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pecified</w:t>
            </w:r>
            <w:proofErr w:type="spellEnd"/>
            <w:r w:rsidRPr="00945D79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58D9E" w14:textId="3CDE1C75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MDE=52 (43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ompleted</w:t>
            </w:r>
            <w:proofErr w:type="spellEnd"/>
            <w:r w:rsidRPr="00945D79">
              <w:rPr>
                <w:b w:val="0"/>
                <w:sz w:val="20"/>
                <w:szCs w:val="20"/>
              </w:rPr>
              <w:t>;</w:t>
            </w:r>
            <w:r w:rsidR="00B01627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esponders</w:t>
            </w:r>
            <w:proofErr w:type="spellEnd"/>
            <w:r w:rsidRPr="00945D79">
              <w:rPr>
                <w:b w:val="0"/>
                <w:sz w:val="20"/>
                <w:szCs w:val="20"/>
              </w:rPr>
              <w:t>=24,</w:t>
            </w:r>
            <w:r w:rsidR="00B01627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Nonresponders</w:t>
            </w:r>
            <w:proofErr w:type="spellEnd"/>
            <w:r w:rsidRPr="00945D79">
              <w:rPr>
                <w:b w:val="0"/>
                <w:sz w:val="20"/>
                <w:szCs w:val="20"/>
              </w:rPr>
              <w:t>=19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69FB7" w14:textId="21C52BE0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Only responders showed significant improvement in hedonic perception of pleasant odors (p=0.018), no change in unpleasant odor ratings or olfactory threshold/identification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A2DF5" w14:textId="2430EC05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Improvements in hedonic odor perception may reflect antidepressant response independent of olfactory sensitivity, potential sensory biomarker of treatment efficacy.</w:t>
            </w:r>
          </w:p>
        </w:tc>
      </w:tr>
      <w:tr w:rsidR="006C3479" w:rsidRPr="00945D79" w14:paraId="00FCD31E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5ACDD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Kong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58D3A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tDC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7B5F9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sham-controlled (4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CEB5F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DLPFC anodal, OFC cathodal, or Sham (12×20-min sessions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E7427" w14:textId="3C2AAF53" w:rsidR="006C3479" w:rsidRPr="00945D79" w:rsidRDefault="00B01627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subjects</w:t>
            </w:r>
            <w:r w:rsidR="006C3479" w:rsidRPr="00945D79">
              <w:rPr>
                <w:b w:val="0"/>
                <w:sz w:val="20"/>
                <w:szCs w:val="20"/>
                <w:lang w:val="en-US"/>
              </w:rPr>
              <w:t>=7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AD170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APS reduced most in DLPFC vs sham at 2 weeks (p=0.028), 80.83% reduction at 4 weeks, 85.99% at 8 weeks (p=0.066). OFC less effective for anhedonia but improved QIDS-SR16. DLPFC superior in anhedonia improvement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1844A" w14:textId="4C94C790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Anodal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tDC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over left DLPFC offers sustained anhedonia improvement in depression.</w:t>
            </w:r>
          </w:p>
        </w:tc>
      </w:tr>
      <w:tr w:rsidR="006C3479" w:rsidRPr="00945D79" w14:paraId="09A101F4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BDD44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Kos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482D2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</w:rPr>
              <w:t>/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tDC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chizophre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pathy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BA71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ulticenter RCT, double-blind (~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6711A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tDC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to right DLPFC vs Sham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DD86C" w14:textId="7FD46292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Schizophrenia/apathy=88(Active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=32,</w:t>
            </w:r>
            <w:r w:rsidR="00B01627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Sham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=16,</w:t>
            </w:r>
            <w:r w:rsidR="00B01627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Active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tDC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=17,</w:t>
            </w:r>
            <w:r w:rsidR="00B01627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Sham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tDC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=17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4893D" w14:textId="694E9F33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No significant difference vs sham for apathy (AES-C) or negative symptoms. Minor overall improvements likely placebo/participation effect. No serious AEs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1D97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iTB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/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tDC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did not outperform sham for apathy in schizophrenia, suggesting current parameters insufficient or requiring different protocols.</w:t>
            </w:r>
          </w:p>
        </w:tc>
      </w:tr>
      <w:tr w:rsidR="006C3479" w:rsidRPr="00945D79" w14:paraId="62149EEC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49EF3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Kryst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27151" w14:textId="7F91190C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KOR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tagonist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2349A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placebo-controlled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8C6D8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JNJ-67953964 10 mg/day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13093" w14:textId="7C7AD4BF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a+Mood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/Anxiety=89 (JNJ=45,</w:t>
            </w:r>
            <w:r w:rsidR="00B0696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LC=44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144A8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Ventral striatum activation↑ vs placebo (p&lt;0.01; Hedges’ g=0.58). SHAPS improved (p=0.0345; g=0.44). Overall treatment effect on PRT (p=0.03; g=0.49).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Well-tolerated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39EEC" w14:textId="3C3E3BB5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upports KOR antagonism’s neural and clinical anti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potential.</w:t>
            </w:r>
          </w:p>
        </w:tc>
      </w:tr>
      <w:tr w:rsidR="006C3479" w:rsidRPr="00945D79" w14:paraId="4D990E3C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19FB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Kumar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A3E53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+S vs EA on positive affect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5CB1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 (21 days follow-up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E3D5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+S: 2×60-min virtual sessions, EA: 2×60-min virtual sessions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47E69" w14:textId="7722BFC2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Low positive affect university students=60 (BA+S=30,</w:t>
            </w:r>
            <w:r w:rsidR="00ED0EC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EA=30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25E62" w14:textId="77C0660D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+S increased daily positive affect (p=0.01) vs no change in EA. Positive valence improved more in BA+S (p&lt;0.001,</w:t>
            </w:r>
            <w:r w:rsidR="00ED0EC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d=0.90). BA+S also superior in improving negative valence symptoms (p=0.035,</w:t>
            </w:r>
            <w:r w:rsidR="00ED0EC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d=0.33). </w:t>
            </w:r>
            <w:r w:rsidRPr="00ED0EC9">
              <w:rPr>
                <w:b w:val="0"/>
                <w:sz w:val="20"/>
                <w:szCs w:val="20"/>
                <w:lang w:val="en-US"/>
              </w:rPr>
              <w:t>High satisfaction and EMA compliance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BA014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+S is a brief, scalable intervention enhancing positive affect and reducing distress in students.</w:t>
            </w:r>
          </w:p>
        </w:tc>
      </w:tr>
      <w:tr w:rsidR="006C3479" w:rsidRPr="00945D79" w14:paraId="03293944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3EE04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Lall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1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EB73E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Ketamine’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anti-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88A50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crossover (10–14 day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EC8CD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Ketamine IV 0.5 mg/kg vs Placebo (0.9% saline) separated by 2-week washout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A1A9D" w14:textId="2B180905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ipolar depression=36 (BPI/II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BF771" w14:textId="3BE6CC05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Ketamine significantly reduced SHAPS scores (p&lt;0.001) within 40 min up to 14 days, independent of MADRS; increased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d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, putamen metabolism correlating with anti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ffects; lithium users showed greater benefit (p=0.06)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06E02" w14:textId="202DA805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Ketamine rapidly improves anhedonia in TR bipolar depression, linked to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d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/putamen metabolism.</w:t>
            </w:r>
          </w:p>
        </w:tc>
      </w:tr>
      <w:tr w:rsidR="006C3479" w:rsidRPr="00945D79" w14:paraId="5E071C76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6A6D0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Lall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1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A73D9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Ketam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&amp;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B2718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Open-label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 (single infusion, up to 28 day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7A6B4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Ketam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V 0.5 mg/kg single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nfusion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2F8D8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TR MDD=52; FDG-PET subset=2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14BD0" w14:textId="6E3402FA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APS ↓6.45 points at 40 min (p&lt;0.001), lasting ≥3 days. Hippocampus/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d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metabolism ↑, OFC metabolism ↓ associated with anti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ffects.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iluzol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did</w:t>
            </w:r>
            <w:proofErr w:type="spellEnd"/>
            <w:r w:rsidR="00ED0EC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n</w:t>
            </w:r>
            <w:r w:rsidR="00ED0EC9">
              <w:rPr>
                <w:b w:val="0"/>
                <w:sz w:val="20"/>
                <w:szCs w:val="20"/>
              </w:rPr>
              <w:t>o</w:t>
            </w:r>
            <w:r w:rsidRPr="00945D79">
              <w:rPr>
                <w:b w:val="0"/>
                <w:sz w:val="20"/>
                <w:szCs w:val="20"/>
              </w:rPr>
              <w:t>t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nhanc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ffects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64022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ingle ketamine infusion reduces anhedonia rapidly, correlating with specific metabolic changes in hippocampus/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d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/OFC.</w:t>
            </w:r>
          </w:p>
        </w:tc>
      </w:tr>
      <w:tr w:rsidR="006C3479" w:rsidRPr="00945D79" w14:paraId="6BB75BDE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BB8F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Light et al., 201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42E0D" w14:textId="336C896A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ED0EC9">
              <w:rPr>
                <w:b w:val="0"/>
                <w:sz w:val="20"/>
                <w:szCs w:val="20"/>
                <w:lang w:val="en-US"/>
              </w:rPr>
              <w:t>RVLPFC, positive affect,</w:t>
            </w:r>
            <w:r w:rsidR="00ED0EC9" w:rsidRPr="00ED0EC9">
              <w:rPr>
                <w:b w:val="0"/>
                <w:sz w:val="20"/>
                <w:szCs w:val="20"/>
                <w:lang w:val="en-US"/>
              </w:rPr>
              <w:t xml:space="preserve"> AD</w:t>
            </w:r>
            <w:r w:rsidRPr="00ED0EC9">
              <w:rPr>
                <w:b w:val="0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7A3C1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 (8 weeks, follow-ups at 6 month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206B2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ntidepressant: venlafaxine-ER or fluoxetine vs Control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79D80" w14:textId="65E06612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27 (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medicat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>-free),</w:t>
            </w:r>
            <w:r w:rsidR="00ED0EC9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HC=1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2123C" w14:textId="5076409B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Lower RVLPFC activity during positive affect suppression predicted greater reduction in anhedonia at 8 weeks (p&lt;0.05), explaining 61% variance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286B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Identifies RVLPFC activity as a neural predictor of anhedonia improvement, informing treatment stratification and understanding of recovery processes.</w:t>
            </w:r>
          </w:p>
        </w:tc>
      </w:tr>
      <w:tr w:rsidR="006C3479" w:rsidRPr="00945D79" w14:paraId="36A86B80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C4CB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Light et al., 201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89028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on subtle positive cue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F097F" w14:textId="63995CEA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 (4 weeks,</w:t>
            </w:r>
            <w:r w:rsidR="00ED0EC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20 session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C4B77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Active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(10 Hz,3000 pulses/session,120% MT) vs Sham over left DLPFC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7F783" w14:textId="0D8E5859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DD=19 baseline MADRS≥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F29E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Improved accuracy for low-intensity happy faces in active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(p&lt;0.05), correlated with SHAPS reduction. SHAPS improved (p&lt;0.05). Empathic happiness changes predicted reduced anhedonia.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High-intensity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 faces no change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7E13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nhances sensitivity to subtle positive stimuli, reducing anhedonia and linking empathic happiness changes to hedonic improvement.</w:t>
            </w:r>
          </w:p>
        </w:tc>
      </w:tr>
      <w:tr w:rsidR="006C3479" w:rsidRPr="00945D79" w14:paraId="35EBF7EE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0E9E2" w14:textId="77777777" w:rsidR="006C3479" w:rsidRPr="00945D79" w:rsidRDefault="006C3479" w:rsidP="00650554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Martinotti et al., 201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981E1" w14:textId="77777777" w:rsidR="006C3479" w:rsidRPr="00945D79" w:rsidRDefault="006C3479" w:rsidP="00650554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 xml:space="preserve">AG vs VLX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87B77" w14:textId="77777777" w:rsidR="006C3479" w:rsidRPr="00945D79" w:rsidRDefault="006C3479" w:rsidP="00650554">
            <w:pPr>
              <w:spacing w:after="0" w:line="240" w:lineRule="auto"/>
              <w:rPr>
                <w:b w:val="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Open-label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paralle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55F32" w14:textId="77777777" w:rsidR="006C3479" w:rsidRPr="00945D79" w:rsidRDefault="006C3479" w:rsidP="00650554">
            <w:pPr>
              <w:spacing w:after="0" w:line="240" w:lineRule="auto"/>
              <w:rPr>
                <w:b w:val="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gomelatine 25–50 mg/day vs Venlafaxine XR 75–150 mg/da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1C845" w14:textId="6D896EDA" w:rsidR="006C3479" w:rsidRPr="00945D79" w:rsidRDefault="006C3479" w:rsidP="00650554">
            <w:pPr>
              <w:spacing w:after="0" w:line="240" w:lineRule="auto"/>
              <w:rPr>
                <w:b w:val="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60</w:t>
            </w:r>
            <w:r w:rsidR="00A56E22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(AGO=</w:t>
            </w:r>
            <w:proofErr w:type="gramStart"/>
            <w:r w:rsidRPr="00945D79">
              <w:rPr>
                <w:b w:val="0"/>
                <w:sz w:val="20"/>
                <w:szCs w:val="20"/>
              </w:rPr>
              <w:t>30,VLX</w:t>
            </w:r>
            <w:proofErr w:type="gramEnd"/>
            <w:r w:rsidRPr="00945D79">
              <w:rPr>
                <w:b w:val="0"/>
                <w:sz w:val="20"/>
                <w:szCs w:val="20"/>
              </w:rPr>
              <w:t>=30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CE75E" w14:textId="23936BA9" w:rsidR="006C3479" w:rsidRPr="00945D79" w:rsidRDefault="006C3479" w:rsidP="00650554">
            <w:pPr>
              <w:spacing w:after="0" w:line="240" w:lineRule="auto"/>
              <w:rPr>
                <w:b w:val="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APS reduced more with AGO</w:t>
            </w:r>
            <w:r w:rsidR="00A56E22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1) than VLX</w:t>
            </w:r>
            <w:r w:rsidR="00A56E22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5), evident by week 1</w:t>
            </w:r>
            <w:r w:rsidR="00A56E22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5). HAM-D,</w:t>
            </w:r>
            <w:r w:rsidR="00A56E22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HAM-A improved similarly. AGO improved CGI</w:t>
            </w:r>
            <w:r w:rsidR="00A56E22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5), VLX did not</w:t>
            </w:r>
            <w:r w:rsidR="00A56E22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=0.18). Fewer AEs with AGO</w:t>
            </w:r>
            <w:r w:rsidR="00A56E22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3.2%) vs VLX</w:t>
            </w:r>
            <w:r w:rsidR="00A56E22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(39.2%). 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4D4FE" w14:textId="77777777" w:rsidR="006C3479" w:rsidRPr="00945D79" w:rsidRDefault="006C3479" w:rsidP="00650554">
            <w:pPr>
              <w:spacing w:after="0" w:line="240" w:lineRule="auto"/>
              <w:rPr>
                <w:b w:val="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gomelatine provides quicker, greater anhedonia relief with better tolerability than venlafaxine</w:t>
            </w:r>
          </w:p>
        </w:tc>
      </w:tr>
      <w:tr w:rsidR="006C3479" w:rsidRPr="00945D79" w14:paraId="66EDE773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32F44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Martinotti et al., 201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91A53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, BDNF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394BC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Open-label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D94B8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25–50 mg/day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EFA19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Depressive disorders=2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D6975" w14:textId="0F8708AF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DNF:117.35±34.02→150.79±42.78 ng/mL (p&lt;.01), SHAPS:5.82→3.11 (p&lt;.01), BDNF changes correlate with improved depression/anhedonia; mild AEs only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3AF6E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DNF increase may signal response; agomelatine improves mood and anhedonia</w:t>
            </w:r>
          </w:p>
        </w:tc>
      </w:tr>
      <w:tr w:rsidR="006C3479" w:rsidRPr="00945D79" w14:paraId="75204D30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51479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attingly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F3CCD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Long-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term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vortioxetin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C4BF3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Two 52-week open-label extensions after DB trials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AB46C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flexible-dose (5–10 mg/day or 15–20 mg/day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8528D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DD= Study 1: N=74, Study 2: N=7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3B15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MADRS total improvements maintained; at Week 52: 5–10 mg group: -4.3±9.2 points, 15–20 mg: -10.9±10.0 points.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factor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mproved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5–10 mg: -3.10±0.57, 15–20 mg: -5.62±0.60).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Vortioxe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well-tolerated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7CA80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shows sustained efficacy and safety, with marked long-term anti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ffects in MDD.</w:t>
            </w:r>
          </w:p>
        </w:tc>
      </w:tr>
      <w:tr w:rsidR="006C3479" w:rsidRPr="00945D79" w14:paraId="30B7E0D9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E2F95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cCabe et al., 201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45EC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SRI vs NRI neural effect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5485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, double-blind (7 day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627F2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Citalopram 20 mg/day vs Reboxetine 4 mg twice daily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75B09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Health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=45 (15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ach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group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C463C" w14:textId="69CA8E83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Citalopram reduced ventral striatum/orbitofrontal BOLD response to chocolate (p=0.001), reboxetine enhanced medial OFC response (p=0.05). No subjective changes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F16BB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SRIs may cause emotional blunting by reducing reward/aversion neural responses, whereas NRIs preserve/enhance reward-related activity.</w:t>
            </w:r>
          </w:p>
        </w:tc>
      </w:tr>
      <w:tr w:rsidR="006C3479" w:rsidRPr="00945D79" w14:paraId="2F831BA9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9A14D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cIntyre et al., 201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DD0D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Levomilnacipra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MDD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218C9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ost hoc of 5 RCTs (8–10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D857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Levomilnacipra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R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6647A" w14:textId="1ACA2091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2,598 (Levo=1,566,</w:t>
            </w:r>
            <w:r w:rsidR="00FD193E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PLC=1,032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956EB" w14:textId="7742FFF8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ignificantly improved MADRS items. Anhedonia improved (OR=1.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65,p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&lt;0.0001). Early onset (Week 1) and broad symptom coverage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82A7F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Levomilnacipran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R effectively reduces anhedonia and broad depressive symptoms, providing early and extensive symptom relief in MDD.</w:t>
            </w:r>
          </w:p>
        </w:tc>
      </w:tr>
      <w:tr w:rsidR="006C3479" w:rsidRPr="00945D79" w14:paraId="2D81B118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8EDD9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cIntyre et al., 20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9744C" w14:textId="17C7A9A1" w:rsidR="006C3479" w:rsidRPr="00FD193E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FD193E">
              <w:rPr>
                <w:b w:val="0"/>
                <w:sz w:val="20"/>
                <w:szCs w:val="20"/>
                <w:lang w:val="en-US"/>
              </w:rPr>
              <w:t xml:space="preserve">Vortioxetine pooled analysis </w:t>
            </w:r>
            <w:r w:rsidR="00FD193E" w:rsidRPr="00FD193E">
              <w:rPr>
                <w:b w:val="0"/>
                <w:sz w:val="20"/>
                <w:szCs w:val="20"/>
                <w:lang w:val="en-US"/>
              </w:rPr>
              <w:t xml:space="preserve">in </w:t>
            </w:r>
            <w:r w:rsidRPr="00FD193E">
              <w:rPr>
                <w:b w:val="0"/>
                <w:sz w:val="20"/>
                <w:szCs w:val="20"/>
                <w:lang w:val="en-US"/>
              </w:rPr>
              <w:t>anhedonia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F78FA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ost-hoc of 11 short-term RCTs (6–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0E1D7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5–20 mg/day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4D8D6" w14:textId="61C334EB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MDD=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Vortioxe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>=3,219,</w:t>
            </w:r>
            <w:r w:rsidR="00FD193E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Placebo=1,76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F5A83" w14:textId="5913C36C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Dose-dependent anhedonia improvement (e.g.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20 mg: -2.24 vs placebo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1). Functioning (SDS) improved via anhedonia reduction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04C73" w14:textId="07040CB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’s anti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ffects drive functional gains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dose dependent</w:t>
            </w:r>
            <w:r w:rsidRPr="00945D79">
              <w:rPr>
                <w:b w:val="0"/>
                <w:sz w:val="20"/>
                <w:szCs w:val="20"/>
                <w:lang w:val="en-US"/>
              </w:rPr>
              <w:t>.</w:t>
            </w:r>
          </w:p>
        </w:tc>
      </w:tr>
      <w:tr w:rsidR="006C3479" w:rsidRPr="00945D79" w14:paraId="31DC8035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3ACF9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cIntyre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FC2B1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Lumatepero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bipolar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CF244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placebo-controlled (6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6FF1C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Lumatepero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42 mg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597F0" w14:textId="41688612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Bipolar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depress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>=376 (BPI=300,</w:t>
            </w:r>
            <w:r w:rsidR="00FD193E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BPII=76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27F98" w14:textId="223C5AC3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ADRS LSMD=-4.6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01) overall. Anhedonia factor improved (LSMD=-2.4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01). Bipolar II showed greater improvement in anhedonia (LSMD=-4.5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1). Broad symptom improvement, good safety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5C6E8" w14:textId="6A5AF60C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Lumateperone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improves depressive and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symptoms in bipolar disorder, 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more </w:t>
            </w:r>
            <w:r w:rsidRPr="00945D79">
              <w:rPr>
                <w:b w:val="0"/>
                <w:sz w:val="20"/>
                <w:szCs w:val="20"/>
                <w:lang w:val="en-US"/>
              </w:rPr>
              <w:t>in bipolar II.</w:t>
            </w:r>
          </w:p>
        </w:tc>
      </w:tr>
      <w:tr w:rsidR="006C3479" w:rsidRPr="00945D79" w14:paraId="0CD8BBFB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F477E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cIntyre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6AF98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Venlafax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B5FF8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ost hoc pooled analysis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D6969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Venlafax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XR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1C374" w14:textId="3E9E132F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1,087 (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Venla</w:t>
            </w:r>
            <w:proofErr w:type="spellEnd"/>
            <w:r w:rsidRPr="00945D79">
              <w:rPr>
                <w:b w:val="0"/>
                <w:sz w:val="20"/>
                <w:szCs w:val="20"/>
              </w:rPr>
              <w:t>=585,</w:t>
            </w:r>
            <w:r w:rsidR="00FD193E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PLC=502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40F89" w14:textId="7032D126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enlafaxine XR reduced MADRS anhedonia subscale more than placebo (difference=-2.73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01), significant from Week 2. Greater baseline severity = greater improvement. Also improved amotivation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4BECD" w14:textId="51914844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Venlafaxine XR improves anhedonia and amotivation early in treatment, 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more </w:t>
            </w:r>
            <w:r w:rsidRPr="00945D79">
              <w:rPr>
                <w:b w:val="0"/>
                <w:sz w:val="20"/>
                <w:szCs w:val="20"/>
                <w:lang w:val="en-US"/>
              </w:rPr>
              <w:t>beneficial for patients with pronounced motivational deficits.</w:t>
            </w:r>
          </w:p>
        </w:tc>
      </w:tr>
      <w:tr w:rsidR="006C3479" w:rsidRPr="00945D79" w14:paraId="7E61037F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0493F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i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6F784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nsofax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fficac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MDD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23F92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placebo-controlled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D9BDB" w14:textId="6FAA34CF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s</w:t>
            </w:r>
            <w:r w:rsidR="00FD193E">
              <w:rPr>
                <w:b w:val="0"/>
                <w:sz w:val="20"/>
                <w:szCs w:val="20"/>
                <w:lang w:val="en-US"/>
              </w:rPr>
              <w:t>o</w:t>
            </w:r>
            <w:r w:rsidRPr="00945D79">
              <w:rPr>
                <w:b w:val="0"/>
                <w:sz w:val="20"/>
                <w:szCs w:val="20"/>
                <w:lang w:val="en-US"/>
              </w:rPr>
              <w:t>faxine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80 mg/day vs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s</w:t>
            </w:r>
            <w:r w:rsidR="00FD193E">
              <w:rPr>
                <w:b w:val="0"/>
                <w:sz w:val="20"/>
                <w:szCs w:val="20"/>
                <w:lang w:val="en-US"/>
              </w:rPr>
              <w:t>o</w:t>
            </w:r>
            <w:r w:rsidRPr="00945D79">
              <w:rPr>
                <w:b w:val="0"/>
                <w:sz w:val="20"/>
                <w:szCs w:val="20"/>
                <w:lang w:val="en-US"/>
              </w:rPr>
              <w:t>faxine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160 mg/day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0F5E7" w14:textId="6FB8ED98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588 (80 mg=187,160 mg=186,</w:t>
            </w:r>
            <w:r w:rsidR="00FD193E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PLC=185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6747C" w14:textId="2955238C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ADRS difference vs placebo:80 mg=-5.46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01;160 mg=-5.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06,p</w:t>
            </w:r>
            <w:proofErr w:type="gramEnd"/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&lt;0.0001. SHAPS improvement 80 mg: -1.58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p&lt;0.0001;160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mg:-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1.60,</w:t>
            </w:r>
            <w:r w:rsidR="00FD193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01. Response~79.89%, Remission≥51.63%. Mild/moderate AEs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FA385" w14:textId="7DCBAA6A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s</w:t>
            </w:r>
            <w:r w:rsidR="00A62D5E">
              <w:rPr>
                <w:b w:val="0"/>
                <w:sz w:val="20"/>
                <w:szCs w:val="20"/>
                <w:lang w:val="en-US"/>
              </w:rPr>
              <w:t>o</w:t>
            </w:r>
            <w:r w:rsidRPr="00945D79">
              <w:rPr>
                <w:b w:val="0"/>
                <w:sz w:val="20"/>
                <w:szCs w:val="20"/>
                <w:lang w:val="en-US"/>
              </w:rPr>
              <w:t>faxine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significantly improves depressive and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symptoms with favorable tolerability.</w:t>
            </w:r>
          </w:p>
        </w:tc>
      </w:tr>
      <w:tr w:rsidR="006C3479" w:rsidRPr="00945D79" w14:paraId="59206332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02BB3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Nogo et al., 202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968F0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Ketam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BA339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Systematic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review (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preclinic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&amp; clinical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161A1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Ketamine various doses (mainly 0.5 mg/kg IV) acute/chronic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B1F82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30 studies (11 clinical,19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preclinical</w:t>
            </w:r>
            <w:proofErr w:type="spellEnd"/>
            <w:r w:rsidRPr="00945D79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46351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Ketamine reduced anhedonia across anticipatory, consummatory, and motivation-related domains. Effects associated with BDNF, glutamate, dopaminergic changes, brain regions (ventral striatum, PFC), lasting up to 7 days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2F0E6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Ketamine robustly improves multidimensional anhedonia via neuroplastic and reward pathway modulation.</w:t>
            </w:r>
          </w:p>
        </w:tc>
      </w:tr>
      <w:tr w:rsidR="006C3479" w:rsidRPr="00945D79" w14:paraId="45889C6B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A657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Pettorruso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4043D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cocaine use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368DC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Pilot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open-label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 (5 days, twice daily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A8B73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(15 Hz, 2400 pulses/session, 100% MT) over left DLPFC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49836" w14:textId="0955AEAE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Cocaine use disorder=15 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03CDD" w14:textId="056A4E00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TEPS anticipatory pleasure ↑17.47%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1), consummatory ↑12.45%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1), anhedonia (CSSA)↓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1), craving↓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51.45%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(p&lt;0.01), 71.4% UDS negativity. </w:t>
            </w:r>
            <w:r w:rsidRPr="00A62D5E">
              <w:rPr>
                <w:b w:val="0"/>
                <w:sz w:val="20"/>
                <w:szCs w:val="20"/>
                <w:lang w:val="en-US"/>
              </w:rPr>
              <w:t>Negative correlation between craving reduction &amp; anhedonia improvement (p=0.002)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BBDAE" w14:textId="3FD9D94D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High-frequency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improves anhedonia and reduces craving in CUD.</w:t>
            </w:r>
          </w:p>
        </w:tc>
      </w:tr>
      <w:tr w:rsidR="006C3479" w:rsidRPr="00945D79" w14:paraId="3BE9676B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59767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Potsch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&amp;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ief</w:t>
            </w:r>
            <w:proofErr w:type="spellEnd"/>
            <w:r w:rsidRPr="00945D79">
              <w:rPr>
                <w:b w:val="0"/>
                <w:sz w:val="20"/>
                <w:szCs w:val="20"/>
              </w:rPr>
              <w:t>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E1ECA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/MG/COM for reward &amp; depressio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FF317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 (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D8CAE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 vs MG vs COM vs WL (2-week online interventions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AA216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N=336 (per-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protoco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=224), mild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90CA5" w14:textId="237242DB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PHQ-9: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BA,MG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,COM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&gt;WL (p&lt;0.05). PVSS-21 reward sensitivity: 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BA,MG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 xml:space="preserve">&gt;WL, COM not significant. SHAPS anhedonia: all active&gt;WL (p&lt;0.001). No difference among active groups. </w:t>
            </w:r>
            <w:r w:rsidRPr="00945D79">
              <w:rPr>
                <w:b w:val="0"/>
                <w:sz w:val="20"/>
                <w:szCs w:val="20"/>
              </w:rPr>
              <w:t xml:space="preserve">Brief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ntervention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improved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depress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eward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,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6E9F0" w14:textId="77777777" w:rsidR="006C3479" w:rsidRPr="00945D79" w:rsidRDefault="006C3479" w:rsidP="004E7E9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Short online BA or MG interventions enhance reward sensitivity and reduce anhedonia, though combining them provides no additional benefit.</w:t>
            </w:r>
          </w:p>
        </w:tc>
      </w:tr>
      <w:tr w:rsidR="006C3479" w:rsidRPr="00945D79" w14:paraId="740D03D2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13570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r w:rsidRPr="00945D79">
              <w:rPr>
                <w:b w:val="0"/>
                <w:sz w:val="20"/>
                <w:szCs w:val="20"/>
              </w:rPr>
              <w:t>Sun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BBAB0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G+AE vs AG effects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5EA32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 (12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66E88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gomelatine 25 mg/day (↑50 mg/day at week 2) ± AE (45-min, 3×/week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B46AD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SD=178; AG=90, AG+AE=8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32A92" w14:textId="112CD2E9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Greater reductions in HAM-D, BDI, SHAPS, CRP with AG+AE vs AG alone (p&lt;0.05); AG+AE remission=34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38.64%) vs AG=27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30%), p=0.008; fewer adverse event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50712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G+AE synergy enhances antidepressant, anti-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>, anti-inflammatory effects</w:t>
            </w:r>
          </w:p>
        </w:tc>
      </w:tr>
      <w:tr w:rsidR="006C3479" w:rsidRPr="00945D79" w14:paraId="7A17C759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877AA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Swale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38FA6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Hormo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ensitivit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TE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A9371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placebo-controlled (8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7427A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Transdermal estradiol 0.1 mg/24h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DEF6E" w14:textId="7FA3FBD3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Perimenopausal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women=66 (TE2=32,</w:t>
            </w:r>
            <w:r w:rsidR="00A62D5E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PLC=34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70FC7" w14:textId="5100BCEC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E2-anxiety sensitivity predicted higher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EEfRT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reward-seeking under TE2 (p&lt;0.001), moderated by recent SLEs. E2-anhedonia sensitivity was not predictive (p=0.935). Anxiety/anhedonia improved overall in TE2 group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4FD56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aseline hormone sensitivity and stress exposure guide TE2’s reward benefits, informing individualized treatment approaches.</w:t>
            </w:r>
          </w:p>
        </w:tc>
      </w:tr>
      <w:tr w:rsidR="006C3479" w:rsidRPr="00945D79" w14:paraId="7CDDC0C5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78BE0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Tabuteau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E1BD1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AXS-05 vs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bupropion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DFC1D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RCT, double-blind (6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DC08D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XS-05 (Dextromethorphan-Bupropion 45 mg/105 mg once daily 3 days, then twice daily 6 weeks) vs Bupropion SR 105 mg tablet same schedule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096CB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DD=97 randomized (AXS-05=48, Bupropion=49; efficacy population=80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5E514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AXS-05 showed greater MADRS reduction over Weeks 1–6 than bupropion (Difference=-4.9, p&lt;0.001) and higher remission at Week 6 (46.5% vs 16.2%, p=0.004). Core symptoms (MADRS-6) and CGI-S improved more with AXS-05. </w:t>
            </w:r>
            <w:r w:rsidRPr="00945D79">
              <w:rPr>
                <w:b w:val="0"/>
                <w:sz w:val="20"/>
                <w:szCs w:val="20"/>
              </w:rPr>
              <w:t xml:space="preserve">Mild-to-moderate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E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, </w:t>
            </w:r>
            <w:proofErr w:type="gramStart"/>
            <w:r w:rsidRPr="00945D79">
              <w:rPr>
                <w:b w:val="0"/>
                <w:sz w:val="20"/>
                <w:szCs w:val="20"/>
              </w:rPr>
              <w:t>no</w:t>
            </w:r>
            <w:proofErr w:type="gramEnd"/>
            <w:r w:rsidRPr="00945D79">
              <w:rPr>
                <w:b w:val="0"/>
                <w:sz w:val="20"/>
                <w:szCs w:val="20"/>
              </w:rPr>
              <w:t xml:space="preserve"> severe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ffects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2095B" w14:textId="0AAF4168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XS-05 provides faster, more robust antidepressant effects than bupropion, improving remission and core symptoms.</w:t>
            </w:r>
          </w:p>
        </w:tc>
      </w:tr>
      <w:tr w:rsidR="006C3479" w:rsidRPr="00945D79" w14:paraId="65015F76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9482A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Tan et al., 20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2642D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Vortioxe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MCI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ognition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9E1EB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Open-label (6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months</w:t>
            </w:r>
            <w:proofErr w:type="spellEnd"/>
            <w:r w:rsidRPr="00945D79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CF0D4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5 mg/day (up-titration to 10 mg/day if needed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FC39E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MCI=111 enrolled,83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alyzed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PHQ-9 ≤4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04CA1" w14:textId="6EFDAA4C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oCA:24.2±1.7→29.7±0.9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(p&lt;0.001). DSST improved (33.0±13.0→45.5±14.1,</w:t>
            </w:r>
            <w:r w:rsidR="00A62D5E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>p&lt;0.001). CDR memory domain improved, 89.6% showed overall improvement (CIBIC+). No severe AEs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89A3A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enhances cognition in MCI, showing promise as a cognitive enhancer with good tolerability.</w:t>
            </w:r>
          </w:p>
        </w:tc>
      </w:tr>
      <w:tr w:rsidR="006C3479" w:rsidRPr="00945D79" w14:paraId="1C20D98C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81B25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Tomarke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0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615C9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Buprop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E9477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 (12 weeks total: Phase 1=6 weeks, Phase 2=6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27367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upropion SR: Phase 1=300 mg/day, Phase 2=400 mg/day; Placebo: Phase 1 placebo, switched to Bupropion SR 300 mg/day in Phase 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23AAA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DD=19 (Bupropion n=10, Placebo n=9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17C86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Bupropion SR produced a significant linear decline in MASQ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Depression (p=0.02) versus placebo. Positively keyed items improved with bupropion (p=0.0002). No significant between-group differences in anxiety measures; placebo affected general distress but not anhedonia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308AF" w14:textId="77FD891D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upropion SR preferentially improves anhedonia, potentially useful for patients with pronounced hedonic deficits.</w:t>
            </w:r>
          </w:p>
        </w:tc>
      </w:tr>
      <w:tr w:rsidR="006C3479" w:rsidRPr="00945D79" w14:paraId="2CBE9579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69DA3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Velichkov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A3E86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Biphasic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blueberr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D5906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placebo-controlled (6 week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CF374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lueberry drink (22 g powder/day)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46C6E" w14:textId="74AB4C7C" w:rsidR="006C3479" w:rsidRPr="00945D79" w:rsidRDefault="00A62D5E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M</w:t>
            </w:r>
            <w:r w:rsidRPr="00945D79">
              <w:rPr>
                <w:b w:val="0"/>
                <w:sz w:val="20"/>
                <w:szCs w:val="20"/>
                <w:lang w:val="en-US"/>
              </w:rPr>
              <w:t>oderate-severe depression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="006C3479" w:rsidRPr="00945D79">
              <w:rPr>
                <w:b w:val="0"/>
                <w:sz w:val="20"/>
                <w:szCs w:val="20"/>
                <w:lang w:val="en-US"/>
              </w:rPr>
              <w:t xml:space="preserve">=60 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06FC7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Acute: Positive affect↑ (p=0.026), exec. function↑(p=0.025). Chronic: BDI-II, SHAPS, GAD-7 improved more in placebo (p=0.023 for BDI-II, p=0.029 SHAPS). </w:t>
            </w:r>
            <w:r w:rsidRPr="00945D79">
              <w:rPr>
                <w:b w:val="0"/>
                <w:sz w:val="20"/>
                <w:szCs w:val="20"/>
              </w:rPr>
              <w:t xml:space="preserve">No biomarker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changes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D31DB" w14:textId="77777777" w:rsidR="006C3479" w:rsidRPr="00945D79" w:rsidRDefault="006C3479" w:rsidP="00F85331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Suggests acute benefits but diminished chronic effects, indicating a biphasic or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hormeti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response to blueberry supplementation.</w:t>
            </w:r>
          </w:p>
        </w:tc>
      </w:tr>
      <w:tr w:rsidR="006C3479" w:rsidRPr="00945D79" w14:paraId="34BC8321" w14:textId="77777777" w:rsidTr="00E56856">
        <w:trPr>
          <w:trHeight w:val="300"/>
        </w:trPr>
        <w:tc>
          <w:tcPr>
            <w:tcW w:w="1527" w:type="dxa"/>
            <w:shd w:val="clear" w:color="auto" w:fill="auto"/>
            <w:noWrap/>
          </w:tcPr>
          <w:p w14:paraId="267900A0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Vinckier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et al., 2017</w:t>
            </w:r>
          </w:p>
        </w:tc>
        <w:tc>
          <w:tcPr>
            <w:tcW w:w="2184" w:type="dxa"/>
            <w:shd w:val="clear" w:color="auto" w:fill="auto"/>
            <w:noWrap/>
          </w:tcPr>
          <w:p w14:paraId="0B19C069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predicts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</w:tcPr>
          <w:p w14:paraId="75F73E27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Cohort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(10–14 weeks)</w:t>
            </w:r>
          </w:p>
        </w:tc>
        <w:tc>
          <w:tcPr>
            <w:tcW w:w="2033" w:type="dxa"/>
            <w:shd w:val="clear" w:color="auto" w:fill="auto"/>
            <w:noWrap/>
          </w:tcPr>
          <w:p w14:paraId="29185F59" w14:textId="5357D555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Agomelatine</w:t>
            </w:r>
            <w:proofErr w:type="spellEnd"/>
          </w:p>
        </w:tc>
        <w:tc>
          <w:tcPr>
            <w:tcW w:w="1922" w:type="dxa"/>
            <w:shd w:val="clear" w:color="auto" w:fill="auto"/>
            <w:noWrap/>
          </w:tcPr>
          <w:p w14:paraId="270E9281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MDD=1570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outpatients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</w:tcPr>
          <w:p w14:paraId="7517290A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Improvement in anhedonia predicts psychosocial improvement, OR=7.3 (95% CI:4.3–12.1, p&lt;0.0001); mediation shows anhedonia as key; persistent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anhedonia→poor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function</w:t>
            </w:r>
          </w:p>
        </w:tc>
        <w:tc>
          <w:tcPr>
            <w:tcW w:w="2606" w:type="dxa"/>
            <w:shd w:val="clear" w:color="auto" w:fill="auto"/>
            <w:noWrap/>
          </w:tcPr>
          <w:p w14:paraId="148E5E18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Addressing anhedonia essential for functional recovery</w:t>
            </w:r>
          </w:p>
        </w:tc>
      </w:tr>
      <w:tr w:rsidR="006C3479" w:rsidRPr="00945D79" w14:paraId="5F99F461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F5C9C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Walsh et al., 20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09B6B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Acute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buprop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75466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 (single dose, testing at 3 hour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DC8E9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upropion SR 150 mg single dose vs.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17639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Healthy=40 (Bupropion n=20, Placebo n=20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151E8" w14:textId="77777777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upropion acutely improved recognition of happy faces (p&lt;0.05) and reduced negative bias, but did not enhance reward processing. Instead, it decreased selecting high-probability wins (p&lt;0.01) and slightly increased SHAPS scores (p=0.06), suggesting dissociation between emotional and reward effects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00C06" w14:textId="6B9FF89D" w:rsidR="006C3479" w:rsidRPr="00945D79" w:rsidRDefault="006C3479" w:rsidP="00650554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Bupropion’s acute emotional processing benefits contrast with no immediate reward processing gains, indicating distinct underlying mechanisms.</w:t>
            </w:r>
          </w:p>
        </w:tc>
      </w:tr>
      <w:tr w:rsidR="006C3479" w:rsidRPr="00945D79" w14:paraId="04A72A69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121E7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Wang et al., 20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E6DA3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 xml:space="preserve">Connectivity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0F470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RCT, double-blind, sham-controlled (15 days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E2794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(10 Hz,100% MT) targeting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lDLPFC-NAcc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connectivity vs Sham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15020" w14:textId="05E5DB09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Depression</w:t>
            </w:r>
            <w:proofErr w:type="spellEnd"/>
            <w:r w:rsidRPr="00945D79">
              <w:rPr>
                <w:b w:val="0"/>
                <w:sz w:val="20"/>
                <w:szCs w:val="20"/>
              </w:rPr>
              <w:t>=56</w:t>
            </w:r>
            <w:r w:rsidR="005411AC">
              <w:rPr>
                <w:b w:val="0"/>
                <w:sz w:val="20"/>
                <w:szCs w:val="20"/>
              </w:rPr>
              <w:t xml:space="preserve"> </w:t>
            </w:r>
            <w:r w:rsidRPr="00945D79">
              <w:rPr>
                <w:b w:val="0"/>
                <w:sz w:val="20"/>
                <w:szCs w:val="20"/>
              </w:rPr>
              <w:t>(Real=32,</w:t>
            </w:r>
            <w:r w:rsidR="005411AC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Sham</w:t>
            </w:r>
            <w:proofErr w:type="spellEnd"/>
            <w:r w:rsidRPr="00945D79">
              <w:rPr>
                <w:b w:val="0"/>
                <w:sz w:val="20"/>
                <w:szCs w:val="20"/>
              </w:rPr>
              <w:t>=24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BC319" w14:textId="5E1094B3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TEPS-anti improved in Real (p=0.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001,d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=0.618), no change in Sham. HAMD response: Real=65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%,Sham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=25%</w:t>
            </w:r>
            <w:r w:rsidR="005411AC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(p=0.003). ERP measures (cue-P3) correlated with TEPS-anti improvement.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arl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and strong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effect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o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ticipatory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anhedonia</w:t>
            </w:r>
            <w:proofErr w:type="spellEnd"/>
            <w:r w:rsidRPr="00945D79">
              <w:rPr>
                <w:b w:val="0"/>
                <w:sz w:val="20"/>
                <w:szCs w:val="20"/>
              </w:rPr>
              <w:t>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8905D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 xml:space="preserve">Connectivity-directed </w:t>
            </w:r>
            <w:proofErr w:type="spellStart"/>
            <w:r w:rsidRPr="00945D79">
              <w:rPr>
                <w:b w:val="0"/>
                <w:sz w:val="20"/>
                <w:szCs w:val="20"/>
                <w:lang w:val="en-US"/>
              </w:rPr>
              <w:t>rTMS</w:t>
            </w:r>
            <w:proofErr w:type="spellEnd"/>
            <w:r w:rsidRPr="00945D79">
              <w:rPr>
                <w:b w:val="0"/>
                <w:sz w:val="20"/>
                <w:szCs w:val="20"/>
                <w:lang w:val="en-US"/>
              </w:rPr>
              <w:t xml:space="preserve"> enhances reward anticipation and anhedonia in depression, with cue-P3 as a potential biomarker of efficacy.</w:t>
            </w:r>
          </w:p>
        </w:tc>
      </w:tr>
      <w:tr w:rsidR="006C3479" w:rsidRPr="00945D79" w14:paraId="2C000B94" w14:textId="77777777" w:rsidTr="00E56856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2C3E8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Watanabe et al., 202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252E2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945D79">
              <w:rPr>
                <w:b w:val="0"/>
                <w:sz w:val="20"/>
                <w:szCs w:val="20"/>
              </w:rPr>
              <w:t>Vortioxetin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in </w:t>
            </w:r>
            <w:proofErr w:type="spellStart"/>
            <w:r w:rsidRPr="00945D79">
              <w:rPr>
                <w:b w:val="0"/>
                <w:sz w:val="20"/>
                <w:szCs w:val="20"/>
              </w:rPr>
              <w:t>Japanese</w:t>
            </w:r>
            <w:proofErr w:type="spellEnd"/>
            <w:r w:rsidRPr="00945D79">
              <w:rPr>
                <w:b w:val="0"/>
                <w:sz w:val="20"/>
                <w:szCs w:val="20"/>
              </w:rPr>
              <w:t xml:space="preserve"> MDD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25309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Post-hoc (8-week, DB, placebo-controlled)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85D2D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10 mg vs 20 mg vs Placebo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B908A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</w:rPr>
              <w:t>MDD=489 (Placebo=161,10 mg=165,20 mg=163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A4EE74" w14:textId="6ADE39F2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MADRS anhedonia factor reduced more with vortioxetine (10 mg diff=-1.</w:t>
            </w:r>
            <w:proofErr w:type="gramStart"/>
            <w:r w:rsidRPr="00945D79">
              <w:rPr>
                <w:b w:val="0"/>
                <w:sz w:val="20"/>
                <w:szCs w:val="20"/>
                <w:lang w:val="en-US"/>
              </w:rPr>
              <w:t>34,p</w:t>
            </w:r>
            <w:proofErr w:type="gramEnd"/>
            <w:r w:rsidRPr="00945D79">
              <w:rPr>
                <w:b w:val="0"/>
                <w:sz w:val="20"/>
                <w:szCs w:val="20"/>
                <w:lang w:val="en-US"/>
              </w:rPr>
              <w:t>=0.03;</w:t>
            </w:r>
            <w:r w:rsidR="005411AC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45D79">
              <w:rPr>
                <w:b w:val="0"/>
                <w:sz w:val="20"/>
                <w:szCs w:val="20"/>
                <w:lang w:val="en-US"/>
              </w:rPr>
              <w:t xml:space="preserve">20 mg diff=-1.77,p=0.004), greater impact at 20 mg. </w:t>
            </w:r>
            <w:r w:rsidRPr="005411AC">
              <w:rPr>
                <w:b w:val="0"/>
                <w:sz w:val="20"/>
                <w:szCs w:val="20"/>
                <w:lang w:val="en-US"/>
              </w:rPr>
              <w:t>Effects more pronounced with baseline anhedonia≥18.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C9654" w14:textId="77777777" w:rsidR="006C3479" w:rsidRPr="00945D79" w:rsidRDefault="006C3479" w:rsidP="00FA5053">
            <w:pPr>
              <w:spacing w:after="0" w:line="240" w:lineRule="auto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45D79">
              <w:rPr>
                <w:b w:val="0"/>
                <w:sz w:val="20"/>
                <w:szCs w:val="20"/>
                <w:lang w:val="en-US"/>
              </w:rPr>
              <w:t>Vortioxetine improves anhedonia in Japanese MDD, with 20 mg offering stronger benefits and greater efficacy in severe anhedonia.</w:t>
            </w:r>
          </w:p>
        </w:tc>
      </w:tr>
    </w:tbl>
    <w:p w14:paraId="5E89A6C2" w14:textId="6B33A233" w:rsidR="00E56856" w:rsidRPr="00945D79" w:rsidRDefault="002B4776" w:rsidP="009678F9">
      <w:pPr>
        <w:rPr>
          <w:b w:val="0"/>
          <w:sz w:val="20"/>
          <w:szCs w:val="20"/>
          <w:lang w:val="en-US"/>
        </w:rPr>
      </w:pPr>
      <w:r w:rsidRPr="00945D79">
        <w:rPr>
          <w:b w:val="0"/>
          <w:sz w:val="20"/>
          <w:szCs w:val="20"/>
          <w:lang w:val="en-US"/>
        </w:rPr>
        <w:br w:type="page"/>
      </w:r>
      <w:r w:rsidR="000D392B" w:rsidRPr="00945D79">
        <w:rPr>
          <w:b w:val="0"/>
          <w:color w:val="000000"/>
          <w:sz w:val="20"/>
          <w:szCs w:val="20"/>
          <w:lang w:val="en-US"/>
        </w:rPr>
        <w:t xml:space="preserve">Legend: </w:t>
      </w:r>
      <w:r w:rsidR="004A4B3E" w:rsidRPr="00945D79">
        <w:rPr>
          <w:b w:val="0"/>
          <w:sz w:val="20"/>
          <w:szCs w:val="20"/>
          <w:lang w:val="en-US"/>
        </w:rPr>
        <w:t>ADTs: Antidepressant Treatments</w:t>
      </w:r>
      <w:r w:rsidR="00324C6B" w:rsidRPr="00945D79">
        <w:rPr>
          <w:b w:val="0"/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AE: Aerobic Exercis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AEs: Adverse Events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AG: Agomelatin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AMPS: Enjoyment of small pleasures measur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A: Behavioral Activatio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A+S: Behavioral Activation plus Savoring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ATA: Behavioral Activation Treatment for Anhedonia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D: Bipolar Disorder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DI-II: Beck Depression Inventory-II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DNF: Brain-Derived Neurotrophic Factor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PI: Bipolar I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PI/II: Bipolar I or II Disorder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PII: Bipolar II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BPRS: Brief Psychiatric Rating Scale</w:t>
      </w:r>
      <w:r w:rsidR="00324C6B" w:rsidRPr="00945D79">
        <w:rPr>
          <w:b w:val="0"/>
          <w:bCs/>
          <w:sz w:val="20"/>
          <w:szCs w:val="20"/>
          <w:lang w:val="en-US"/>
        </w:rPr>
        <w:t>;</w:t>
      </w:r>
      <w:r w:rsidR="009678F9" w:rsidRPr="00945D79">
        <w:rPr>
          <w:b w:val="0"/>
          <w:bCs/>
          <w:sz w:val="20"/>
          <w:szCs w:val="20"/>
          <w:lang w:val="en-US"/>
        </w:rPr>
        <w:t xml:space="preserve"> CAINS: </w:t>
      </w:r>
      <w:r w:rsidR="009678F9" w:rsidRPr="00945D79">
        <w:rPr>
          <w:b w:val="0"/>
          <w:bCs/>
          <w:sz w:val="20"/>
          <w:szCs w:val="20"/>
          <w:lang w:val="en-US"/>
        </w:rPr>
        <w:t>Clinical Assessment Interview for</w:t>
      </w:r>
      <w:r w:rsidR="009678F9" w:rsidRPr="00945D79">
        <w:rPr>
          <w:b w:val="0"/>
          <w:bCs/>
          <w:sz w:val="20"/>
          <w:szCs w:val="20"/>
          <w:lang w:val="en-US"/>
        </w:rPr>
        <w:t xml:space="preserve"> </w:t>
      </w:r>
      <w:r w:rsidR="009678F9" w:rsidRPr="00945D79">
        <w:rPr>
          <w:b w:val="0"/>
          <w:bCs/>
          <w:sz w:val="20"/>
          <w:szCs w:val="20"/>
          <w:lang w:val="en-US"/>
        </w:rPr>
        <w:t>Negative Symptoms</w:t>
      </w:r>
      <w:r w:rsidR="009678F9" w:rsidRPr="00945D79">
        <w:rPr>
          <w:b w:val="0"/>
          <w:bCs/>
          <w:sz w:val="20"/>
          <w:szCs w:val="20"/>
          <w:lang w:val="en-US"/>
        </w:rPr>
        <w:t>;</w:t>
      </w:r>
      <w:r w:rsidR="00324C6B" w:rsidRPr="00945D79">
        <w:rPr>
          <w:b w:val="0"/>
          <w:bCs/>
          <w:sz w:val="20"/>
          <w:szCs w:val="20"/>
          <w:lang w:val="en-US"/>
        </w:rPr>
        <w:t xml:space="preserve"> </w:t>
      </w:r>
      <w:r w:rsidR="004A4B3E" w:rsidRPr="00945D79">
        <w:rPr>
          <w:b w:val="0"/>
          <w:bCs/>
          <w:sz w:val="20"/>
          <w:szCs w:val="20"/>
          <w:lang w:val="en-US"/>
        </w:rPr>
        <w:t>CDR: Clinical Dementia Rating</w:t>
      </w:r>
      <w:r w:rsidR="00324C6B" w:rsidRPr="00945D79">
        <w:rPr>
          <w:b w:val="0"/>
          <w:bCs/>
          <w:sz w:val="20"/>
          <w:szCs w:val="20"/>
          <w:lang w:val="en-US"/>
        </w:rPr>
        <w:t xml:space="preserve">; </w:t>
      </w:r>
      <w:r w:rsidR="004A4B3E" w:rsidRPr="00945D79">
        <w:rPr>
          <w:b w:val="0"/>
          <w:bCs/>
          <w:sz w:val="20"/>
          <w:szCs w:val="20"/>
          <w:lang w:val="en-US"/>
        </w:rPr>
        <w:t>CDSS: Calgary Depression Scale for Schizophrenia</w:t>
      </w:r>
      <w:r w:rsidR="00324C6B" w:rsidRPr="00945D79">
        <w:rPr>
          <w:b w:val="0"/>
          <w:bCs/>
          <w:sz w:val="20"/>
          <w:szCs w:val="20"/>
          <w:lang w:val="en-US"/>
        </w:rPr>
        <w:t xml:space="preserve">; </w:t>
      </w:r>
      <w:r w:rsidR="004A4B3E" w:rsidRPr="00945D79">
        <w:rPr>
          <w:b w:val="0"/>
          <w:bCs/>
          <w:sz w:val="20"/>
          <w:szCs w:val="20"/>
          <w:lang w:val="en-US"/>
        </w:rPr>
        <w:t>CGI-S: Clinical Global Impression - Severity</w:t>
      </w:r>
      <w:r w:rsidR="00324C6B" w:rsidRPr="00945D79">
        <w:rPr>
          <w:b w:val="0"/>
          <w:bCs/>
          <w:sz w:val="20"/>
          <w:szCs w:val="20"/>
          <w:lang w:val="en-US"/>
        </w:rPr>
        <w:t xml:space="preserve">; </w:t>
      </w:r>
      <w:r w:rsidR="004A4B3E" w:rsidRPr="00945D79">
        <w:rPr>
          <w:b w:val="0"/>
          <w:bCs/>
          <w:sz w:val="20"/>
          <w:szCs w:val="20"/>
          <w:lang w:val="en-US"/>
        </w:rPr>
        <w:t>CGI: Clinical Global Impression</w:t>
      </w:r>
      <w:r w:rsidR="00324C6B" w:rsidRPr="00945D79">
        <w:rPr>
          <w:b w:val="0"/>
          <w:bCs/>
          <w:sz w:val="20"/>
          <w:szCs w:val="20"/>
          <w:lang w:val="en-US"/>
        </w:rPr>
        <w:t xml:space="preserve">; </w:t>
      </w:r>
      <w:r w:rsidR="004A4B3E" w:rsidRPr="00945D79">
        <w:rPr>
          <w:b w:val="0"/>
          <w:bCs/>
          <w:sz w:val="20"/>
          <w:szCs w:val="20"/>
          <w:lang w:val="en-US"/>
        </w:rPr>
        <w:t>CI: Confidence</w:t>
      </w:r>
      <w:r w:rsidR="004A4B3E" w:rsidRPr="00945D79">
        <w:rPr>
          <w:b w:val="0"/>
          <w:sz w:val="20"/>
          <w:szCs w:val="20"/>
          <w:lang w:val="en-US"/>
        </w:rPr>
        <w:t xml:space="preserve"> Interval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CIBIC+: Clinician Interview-Based Impression of Change Plus</w:t>
      </w:r>
      <w:r w:rsidR="00324C6B" w:rsidRPr="00945D79">
        <w:rPr>
          <w:sz w:val="20"/>
          <w:szCs w:val="20"/>
          <w:lang w:val="en-US"/>
        </w:rPr>
        <w:t xml:space="preserve">; </w:t>
      </w:r>
      <w:r w:rsidR="006C3479" w:rsidRPr="00945D79">
        <w:rPr>
          <w:b w:val="0"/>
          <w:bCs/>
          <w:sz w:val="20"/>
          <w:szCs w:val="20"/>
          <w:lang w:val="en-US"/>
        </w:rPr>
        <w:t>COBRA</w:t>
      </w:r>
      <w:r w:rsidR="006C3479" w:rsidRPr="00945D79">
        <w:rPr>
          <w:b w:val="0"/>
          <w:sz w:val="20"/>
          <w:szCs w:val="20"/>
          <w:lang w:val="en-US"/>
        </w:rPr>
        <w:t>:</w:t>
      </w:r>
      <w:r w:rsidR="00906EAF" w:rsidRPr="00945D79">
        <w:rPr>
          <w:b w:val="0"/>
          <w:sz w:val="20"/>
          <w:szCs w:val="20"/>
          <w:lang w:val="en-US"/>
        </w:rPr>
        <w:t xml:space="preserve"> </w:t>
      </w:r>
      <w:r w:rsidR="00906EAF" w:rsidRPr="00945D79">
        <w:rPr>
          <w:b w:val="0"/>
          <w:sz w:val="20"/>
          <w:szCs w:val="20"/>
          <w:lang w:val="en-US"/>
        </w:rPr>
        <w:t xml:space="preserve">Cost and outcome of </w:t>
      </w:r>
      <w:proofErr w:type="spellStart"/>
      <w:r w:rsidR="00906EAF" w:rsidRPr="00945D79">
        <w:rPr>
          <w:b w:val="0"/>
          <w:sz w:val="20"/>
          <w:szCs w:val="20"/>
          <w:lang w:val="en-US"/>
        </w:rPr>
        <w:t>behavioural</w:t>
      </w:r>
      <w:proofErr w:type="spellEnd"/>
      <w:r w:rsidR="00906EAF" w:rsidRPr="00945D79">
        <w:rPr>
          <w:b w:val="0"/>
          <w:sz w:val="20"/>
          <w:szCs w:val="20"/>
          <w:lang w:val="en-US"/>
        </w:rPr>
        <w:t xml:space="preserve"> activation versus cognitive </w:t>
      </w:r>
      <w:proofErr w:type="spellStart"/>
      <w:r w:rsidR="00906EAF" w:rsidRPr="00945D79">
        <w:rPr>
          <w:b w:val="0"/>
          <w:sz w:val="20"/>
          <w:szCs w:val="20"/>
          <w:lang w:val="en-US"/>
        </w:rPr>
        <w:t>behaviour</w:t>
      </w:r>
      <w:proofErr w:type="spellEnd"/>
      <w:r w:rsidR="00906EAF" w:rsidRPr="00945D79">
        <w:rPr>
          <w:b w:val="0"/>
          <w:sz w:val="20"/>
          <w:szCs w:val="20"/>
          <w:lang w:val="en-US"/>
        </w:rPr>
        <w:t xml:space="preserve"> </w:t>
      </w:r>
      <w:r w:rsidR="00906EAF" w:rsidRPr="00945D79">
        <w:rPr>
          <w:b w:val="0"/>
          <w:sz w:val="20"/>
          <w:szCs w:val="20"/>
          <w:lang w:val="en-US"/>
        </w:rPr>
        <w:t>therapy for depression</w:t>
      </w:r>
      <w:r w:rsidR="006C3479" w:rsidRPr="00945D79">
        <w:rPr>
          <w:b w:val="0"/>
          <w:sz w:val="20"/>
          <w:szCs w:val="20"/>
          <w:lang w:val="en-US"/>
        </w:rPr>
        <w:t xml:space="preserve"> </w:t>
      </w:r>
      <w:r w:rsidR="00906EAF" w:rsidRPr="00945D79">
        <w:rPr>
          <w:b w:val="0"/>
          <w:sz w:val="20"/>
          <w:szCs w:val="20"/>
          <w:lang w:val="en-US"/>
        </w:rPr>
        <w:t xml:space="preserve">study; </w:t>
      </w:r>
      <w:r w:rsidR="004A4B3E" w:rsidRPr="00945D79">
        <w:rPr>
          <w:b w:val="0"/>
          <w:sz w:val="20"/>
          <w:szCs w:val="20"/>
          <w:lang w:val="en-US"/>
        </w:rPr>
        <w:t>COM: Combination group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CPAS: Chapman Scale for Physical Anhedonia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CRP: C-Reactive Protei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CSAS: Chapman Scale for Social Anhedonia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CUD: Cocaine Use Disorder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dACC</w:t>
      </w:r>
      <w:proofErr w:type="spellEnd"/>
      <w:r w:rsidR="004A4B3E" w:rsidRPr="00945D79">
        <w:rPr>
          <w:b w:val="0"/>
          <w:sz w:val="20"/>
          <w:szCs w:val="20"/>
          <w:lang w:val="en-US"/>
        </w:rPr>
        <w:t>: dorsal Anterior Cingulate Cortex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DASS: Depression, Anxiety, and Stress Sca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DB: Double-Blind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DLPFC: Dorsolateral Prefrontal Cortex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DSST: Digit Symbol Substitution Test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EA: Emotional Awareness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EEfRT</w:t>
      </w:r>
      <w:proofErr w:type="spellEnd"/>
      <w:r w:rsidR="004A4B3E" w:rsidRPr="00945D79">
        <w:rPr>
          <w:b w:val="0"/>
          <w:sz w:val="20"/>
          <w:szCs w:val="20"/>
          <w:lang w:val="en-US"/>
        </w:rPr>
        <w:t>: Effort-Expenditure for Rewards Task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EFT: Episodic Future Thinking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ERP: Event-Related Potential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Esc: Escitalopram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FDG-PET: Fluorodeoxyglucose Positron Emission Tomography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FEST: Future Event Specificity Training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GAD-7: Generalized Anxiety Disorder 7-item sca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GAF: Global Assessment of Functioning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HAM-A: Hamilton Anxiety Rating Sca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HAM-D: Hamilton Depression Rating Sca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HC: Healthy Controls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hs</w:t>
      </w:r>
      <w:proofErr w:type="spellEnd"/>
      <w:r w:rsidR="004A4B3E" w:rsidRPr="00945D79">
        <w:rPr>
          <w:b w:val="0"/>
          <w:sz w:val="20"/>
          <w:szCs w:val="20"/>
          <w:lang w:val="en-US"/>
        </w:rPr>
        <w:t>-CRP: high-sensitivity C-Reactive Protei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IL-6: Interleukin-6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iTBS</w:t>
      </w:r>
      <w:proofErr w:type="spellEnd"/>
      <w:r w:rsidR="004A4B3E" w:rsidRPr="00945D79">
        <w:rPr>
          <w:b w:val="0"/>
          <w:sz w:val="20"/>
          <w:szCs w:val="20"/>
          <w:lang w:val="en-US"/>
        </w:rPr>
        <w:t>: Intermittent Theta-Burst Stimulatio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IV: Intravenous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JNJ: JNJ-67953964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 xml:space="preserve">KOR: </w:t>
      </w:r>
      <w:r w:rsidR="004A4B3E" w:rsidRPr="00945D79">
        <w:rPr>
          <w:b w:val="0"/>
          <w:sz w:val="20"/>
          <w:szCs w:val="20"/>
        </w:rPr>
        <w:t>κ</w:t>
      </w:r>
      <w:r w:rsidR="004A4B3E" w:rsidRPr="00945D79">
        <w:rPr>
          <w:b w:val="0"/>
          <w:sz w:val="20"/>
          <w:szCs w:val="20"/>
          <w:lang w:val="en-US"/>
        </w:rPr>
        <w:t>-Opioid Receptor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 xml:space="preserve">Levo: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Levomilnacipran</w:t>
      </w:r>
      <w:proofErr w:type="spellEnd"/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LPP: Late Positive Potential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LSEQ: Leeds Sleep Evaluation Questionnair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LSMD: Least Squares Mean Differenc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LTOT: Long-Term Opioid Therapy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AC: Monitored Attention Control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ADRS: Montgomery-</w:t>
      </w:r>
      <w:proofErr w:type="spellStart"/>
      <w:r w:rsidR="004A4B3E" w:rsidRPr="00945D79">
        <w:rPr>
          <w:b w:val="0"/>
          <w:sz w:val="20"/>
          <w:szCs w:val="20"/>
          <w:lang w:val="en-US"/>
        </w:rPr>
        <w:t>Åsberg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 Depression Rating Sca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ASQ: Mood and Anxiety Symptom Questionnair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BCT: Mindfulness-Based Cognitive Therapy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DD: Major Depressive Disorder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G: Mindfulness and Gratitud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oCA: Montreal Cognitive Assessment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ORE: Mindfulness-Oriented Recovery Enhancement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SD: Moderate to Severe Depressio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MT: Motor Threshold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Nacc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: Nucleus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Accumbens</w:t>
      </w:r>
      <w:proofErr w:type="spellEnd"/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NRI: Noradrenergic Reuptake Inhibitor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OFC: Orbitofrontal Cortex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PANAS: Positive and Negative Affect Schedu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PCL-5: PTSD Checklist for DSM-5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pgACC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: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perigenual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 Anterior Cingulate Cortex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PHQ-9: Patient Health Questionnaire-9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PLC: Placebo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PSQI: Pittsburgh Sleep Quality Index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PSS: Perceived Stress Sca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PSWQ: Penn State Worry Questionnair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PVSS-21: Positive Valence System Scale-21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Q-LES-Q: Quality of Life Enjoyment and Satisfaction Questionnair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QIDS-SR-16: Quick Inventory of Depressive Symptomatology, 16-item Self-Report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QIDS: Quick Inventory of Depressive Symptoms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RCT: Randomized Controlled Trial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rsfMRI</w:t>
      </w:r>
      <w:proofErr w:type="spellEnd"/>
      <w:r w:rsidR="004A4B3E" w:rsidRPr="00945D79">
        <w:rPr>
          <w:b w:val="0"/>
          <w:sz w:val="20"/>
          <w:szCs w:val="20"/>
          <w:lang w:val="en-US"/>
        </w:rPr>
        <w:t>: resting-state Functional Magnetic Resonance Imaging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rTMS</w:t>
      </w:r>
      <w:proofErr w:type="spellEnd"/>
      <w:r w:rsidR="004A4B3E" w:rsidRPr="00945D79">
        <w:rPr>
          <w:b w:val="0"/>
          <w:sz w:val="20"/>
          <w:szCs w:val="20"/>
          <w:lang w:val="en-US"/>
        </w:rPr>
        <w:t>: Repetitive Transcranial Magnetic Stimulatio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RVLPFC: Right Ventrolateral Prefrontal Cortex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: Savoring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ANS: Scale for the Assessment of Negative Symptoms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CL: Skin Conductance Level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DS: Sheehan Disability Scale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sgACC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: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subgenual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 Anterior Cingulate Cortex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HAPS: Snaith-Hamilton Pleasure Sca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LEs: Stressful Life Events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OD: Superoxide Dismutas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R: Sustained Releas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SI: Scale for Suicide Ideatio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SSRI: Selective Serotonin Reuptake Inhibitor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svMADRS</w:t>
      </w:r>
      <w:proofErr w:type="spellEnd"/>
      <w:r w:rsidR="004A4B3E" w:rsidRPr="00945D79">
        <w:rPr>
          <w:b w:val="0"/>
          <w:sz w:val="20"/>
          <w:szCs w:val="20"/>
          <w:lang w:val="en-US"/>
        </w:rPr>
        <w:t>: shortened version of Montgomery-</w:t>
      </w:r>
      <w:proofErr w:type="spellStart"/>
      <w:r w:rsidR="004A4B3E" w:rsidRPr="00945D79">
        <w:rPr>
          <w:b w:val="0"/>
          <w:sz w:val="20"/>
          <w:szCs w:val="20"/>
          <w:lang w:val="en-US"/>
        </w:rPr>
        <w:t>Åsberg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 Depression Rating Scale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taVNS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: Transcutaneous Auricular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Vagus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 Nerve Stimulatio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 xml:space="preserve">TBARS: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Thiobarbituric</w:t>
      </w:r>
      <w:proofErr w:type="spellEnd"/>
      <w:r w:rsidR="004A4B3E" w:rsidRPr="00945D79">
        <w:rPr>
          <w:b w:val="0"/>
          <w:sz w:val="20"/>
          <w:szCs w:val="20"/>
          <w:lang w:val="en-US"/>
        </w:rPr>
        <w:t xml:space="preserve"> Acid Reactive Substances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tDCS</w:t>
      </w:r>
      <w:proofErr w:type="spellEnd"/>
      <w:r w:rsidR="004A4B3E" w:rsidRPr="00945D79">
        <w:rPr>
          <w:b w:val="0"/>
          <w:sz w:val="20"/>
          <w:szCs w:val="20"/>
          <w:lang w:val="en-US"/>
        </w:rPr>
        <w:t>: Transcranial Direct Current Stimulatio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TE2: Transdermal Estradiol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TEPS: Temporal Experience of Pleasure Scal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TRD: Treatment-Resistant Depression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TRZ: Trazodone</w:t>
      </w:r>
      <w:r w:rsidR="00324C6B" w:rsidRPr="00945D79">
        <w:rPr>
          <w:sz w:val="20"/>
          <w:szCs w:val="20"/>
          <w:lang w:val="en-US"/>
        </w:rPr>
        <w:t xml:space="preserve">; </w:t>
      </w:r>
      <w:proofErr w:type="spellStart"/>
      <w:r w:rsidR="004A4B3E" w:rsidRPr="00945D79">
        <w:rPr>
          <w:b w:val="0"/>
          <w:sz w:val="20"/>
          <w:szCs w:val="20"/>
          <w:lang w:val="en-US"/>
        </w:rPr>
        <w:t>Venla</w:t>
      </w:r>
      <w:proofErr w:type="spellEnd"/>
      <w:r w:rsidR="004A4B3E" w:rsidRPr="00945D79">
        <w:rPr>
          <w:b w:val="0"/>
          <w:sz w:val="20"/>
          <w:szCs w:val="20"/>
          <w:lang w:val="en-US"/>
        </w:rPr>
        <w:t>: Venlafaxine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WHO-5: World Health Organization-5 Well-Being Index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WL: Waitlist control</w:t>
      </w:r>
      <w:r w:rsidR="00324C6B" w:rsidRPr="00945D79">
        <w:rPr>
          <w:sz w:val="20"/>
          <w:szCs w:val="20"/>
          <w:lang w:val="en-US"/>
        </w:rPr>
        <w:t xml:space="preserve">; </w:t>
      </w:r>
      <w:r w:rsidR="004A4B3E" w:rsidRPr="00945D79">
        <w:rPr>
          <w:b w:val="0"/>
          <w:sz w:val="20"/>
          <w:szCs w:val="20"/>
          <w:lang w:val="en-US"/>
        </w:rPr>
        <w:t>XR: Extended Release</w:t>
      </w:r>
      <w:r w:rsidR="00324C6B" w:rsidRPr="00945D79">
        <w:rPr>
          <w:b w:val="0"/>
          <w:sz w:val="20"/>
          <w:szCs w:val="20"/>
          <w:lang w:val="en-US"/>
        </w:rPr>
        <w:t>.</w:t>
      </w:r>
    </w:p>
    <w:sectPr w:rsidR="00E56856" w:rsidRPr="00945D79" w:rsidSect="00833799">
      <w:footerReference w:type="default" r:id="rId7"/>
      <w:footerReference w:type="first" r:id="rId8"/>
      <w:pgSz w:w="16838" w:h="11906" w:orient="landscape"/>
      <w:pgMar w:top="1417" w:right="1134" w:bottom="1134" w:left="1134" w:header="708" w:footer="708" w:gutter="0"/>
      <w:cols w:space="720"/>
      <w:docGrid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D7E1C1" w14:textId="77777777" w:rsidR="008433D0" w:rsidRDefault="008433D0">
      <w:pPr>
        <w:spacing w:after="0" w:line="240" w:lineRule="auto"/>
      </w:pPr>
      <w:r>
        <w:separator/>
      </w:r>
    </w:p>
  </w:endnote>
  <w:endnote w:type="continuationSeparator" w:id="0">
    <w:p w14:paraId="7CF421F1" w14:textId="77777777" w:rsidR="008433D0" w:rsidRDefault="00843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84" w14:textId="1469BE7A" w:rsidR="00FD7C12" w:rsidRDefault="0093027D">
    <w:pPr>
      <w:jc w:val="right"/>
    </w:pPr>
    <w:r>
      <w:rPr>
        <w:b w:val="0"/>
      </w:rPr>
      <w:fldChar w:fldCharType="begin"/>
    </w:r>
    <w:r>
      <w:rPr>
        <w:b w:val="0"/>
      </w:rPr>
      <w:instrText>PAGE</w:instrText>
    </w:r>
    <w:r>
      <w:rPr>
        <w:b w:val="0"/>
      </w:rPr>
      <w:fldChar w:fldCharType="separate"/>
    </w:r>
    <w:r w:rsidR="00676C35">
      <w:rPr>
        <w:b w:val="0"/>
        <w:noProof/>
      </w:rPr>
      <w:t>1</w:t>
    </w:r>
    <w:r>
      <w:rPr>
        <w:b w:val="0"/>
      </w:rPr>
      <w:fldChar w:fldCharType="end"/>
    </w:r>
    <w:r w:rsidR="00324C6B"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83" w14:textId="1283FF81" w:rsidR="00FD7C12" w:rsidRDefault="00324C6B">
    <w:r>
      <w:t xml:space="preserve">;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AAE3DE" w14:textId="77777777" w:rsidR="008433D0" w:rsidRDefault="008433D0">
      <w:pPr>
        <w:spacing w:after="0" w:line="240" w:lineRule="auto"/>
      </w:pPr>
      <w:r>
        <w:separator/>
      </w:r>
    </w:p>
  </w:footnote>
  <w:footnote w:type="continuationSeparator" w:id="0">
    <w:p w14:paraId="41C96389" w14:textId="77777777" w:rsidR="008433D0" w:rsidRDefault="008433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5D20"/>
    <w:multiLevelType w:val="multilevel"/>
    <w:tmpl w:val="C36EE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B84675"/>
    <w:multiLevelType w:val="multilevel"/>
    <w:tmpl w:val="8C02B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F33160"/>
    <w:multiLevelType w:val="multilevel"/>
    <w:tmpl w:val="F5EE7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7C1A01"/>
    <w:multiLevelType w:val="multilevel"/>
    <w:tmpl w:val="8E9C8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8A3562"/>
    <w:multiLevelType w:val="multilevel"/>
    <w:tmpl w:val="5A025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5902696"/>
    <w:multiLevelType w:val="multilevel"/>
    <w:tmpl w:val="02CED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5DD2AB0"/>
    <w:multiLevelType w:val="multilevel"/>
    <w:tmpl w:val="BE182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61C2000"/>
    <w:multiLevelType w:val="multilevel"/>
    <w:tmpl w:val="9B720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A34B9E"/>
    <w:multiLevelType w:val="multilevel"/>
    <w:tmpl w:val="81E46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08E48C4"/>
    <w:multiLevelType w:val="multilevel"/>
    <w:tmpl w:val="9CF4A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E17D3A"/>
    <w:multiLevelType w:val="multilevel"/>
    <w:tmpl w:val="FB102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7472666"/>
    <w:multiLevelType w:val="multilevel"/>
    <w:tmpl w:val="AB92A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5954A1"/>
    <w:multiLevelType w:val="multilevel"/>
    <w:tmpl w:val="DA0CA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B37A95"/>
    <w:multiLevelType w:val="multilevel"/>
    <w:tmpl w:val="CF56C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AFA24AC"/>
    <w:multiLevelType w:val="multilevel"/>
    <w:tmpl w:val="0C125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B7A5643"/>
    <w:multiLevelType w:val="multilevel"/>
    <w:tmpl w:val="413AB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D980B87"/>
    <w:multiLevelType w:val="multilevel"/>
    <w:tmpl w:val="CEB2F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E8F01E2"/>
    <w:multiLevelType w:val="multilevel"/>
    <w:tmpl w:val="D2046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0D845EA"/>
    <w:multiLevelType w:val="multilevel"/>
    <w:tmpl w:val="EF5EA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1050499"/>
    <w:multiLevelType w:val="multilevel"/>
    <w:tmpl w:val="0E8EA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17B2130"/>
    <w:multiLevelType w:val="multilevel"/>
    <w:tmpl w:val="BD1A0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3C31FE1"/>
    <w:multiLevelType w:val="multilevel"/>
    <w:tmpl w:val="657CD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A177E3D"/>
    <w:multiLevelType w:val="multilevel"/>
    <w:tmpl w:val="982A0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F336367"/>
    <w:multiLevelType w:val="multilevel"/>
    <w:tmpl w:val="3E885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0E8690E"/>
    <w:multiLevelType w:val="multilevel"/>
    <w:tmpl w:val="13EC9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1E31246"/>
    <w:multiLevelType w:val="multilevel"/>
    <w:tmpl w:val="5EC06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2B8055A"/>
    <w:multiLevelType w:val="multilevel"/>
    <w:tmpl w:val="1FB61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5D976D4"/>
    <w:multiLevelType w:val="multilevel"/>
    <w:tmpl w:val="0EE83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6F47654"/>
    <w:multiLevelType w:val="multilevel"/>
    <w:tmpl w:val="9132A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72C5D45"/>
    <w:multiLevelType w:val="multilevel"/>
    <w:tmpl w:val="E8DA8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96D461F"/>
    <w:multiLevelType w:val="multilevel"/>
    <w:tmpl w:val="AEE05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AF50E6E"/>
    <w:multiLevelType w:val="multilevel"/>
    <w:tmpl w:val="A9164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C54274F"/>
    <w:multiLevelType w:val="multilevel"/>
    <w:tmpl w:val="5BEE1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C92702B"/>
    <w:multiLevelType w:val="multilevel"/>
    <w:tmpl w:val="CEB8F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D360C2E"/>
    <w:multiLevelType w:val="multilevel"/>
    <w:tmpl w:val="C068E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DC9111D"/>
    <w:multiLevelType w:val="multilevel"/>
    <w:tmpl w:val="6B2AC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0CC1C0A"/>
    <w:multiLevelType w:val="multilevel"/>
    <w:tmpl w:val="DF80E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17559A5"/>
    <w:multiLevelType w:val="multilevel"/>
    <w:tmpl w:val="8A0C5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1EC3034"/>
    <w:multiLevelType w:val="multilevel"/>
    <w:tmpl w:val="D0945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4954AC0"/>
    <w:multiLevelType w:val="multilevel"/>
    <w:tmpl w:val="B5E6D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49A0857"/>
    <w:multiLevelType w:val="multilevel"/>
    <w:tmpl w:val="3E48A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468A653E"/>
    <w:multiLevelType w:val="multilevel"/>
    <w:tmpl w:val="8B42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7542157"/>
    <w:multiLevelType w:val="multilevel"/>
    <w:tmpl w:val="9ABA7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7CA4332"/>
    <w:multiLevelType w:val="multilevel"/>
    <w:tmpl w:val="396A1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A735E89"/>
    <w:multiLevelType w:val="multilevel"/>
    <w:tmpl w:val="16868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B222744"/>
    <w:multiLevelType w:val="multilevel"/>
    <w:tmpl w:val="1B8C0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D352EAD"/>
    <w:multiLevelType w:val="multilevel"/>
    <w:tmpl w:val="980C9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D7F40F0"/>
    <w:multiLevelType w:val="multilevel"/>
    <w:tmpl w:val="F53C9EE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50B73641"/>
    <w:multiLevelType w:val="multilevel"/>
    <w:tmpl w:val="3A9E3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1FC78FF"/>
    <w:multiLevelType w:val="multilevel"/>
    <w:tmpl w:val="1C461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3180015"/>
    <w:multiLevelType w:val="multilevel"/>
    <w:tmpl w:val="BE649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3AB1CF4"/>
    <w:multiLevelType w:val="multilevel"/>
    <w:tmpl w:val="FEA25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3D60CD3"/>
    <w:multiLevelType w:val="multilevel"/>
    <w:tmpl w:val="4E7E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72203D4"/>
    <w:multiLevelType w:val="multilevel"/>
    <w:tmpl w:val="FED27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7853F0A"/>
    <w:multiLevelType w:val="multilevel"/>
    <w:tmpl w:val="4D066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7BD23A1"/>
    <w:multiLevelType w:val="multilevel"/>
    <w:tmpl w:val="07A6D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84A6A44"/>
    <w:multiLevelType w:val="multilevel"/>
    <w:tmpl w:val="ED186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AD44B65"/>
    <w:multiLevelType w:val="multilevel"/>
    <w:tmpl w:val="55889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5CA27AE4"/>
    <w:multiLevelType w:val="multilevel"/>
    <w:tmpl w:val="B0EE3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5D362059"/>
    <w:multiLevelType w:val="multilevel"/>
    <w:tmpl w:val="42F4D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E6B76D5"/>
    <w:multiLevelType w:val="multilevel"/>
    <w:tmpl w:val="5510B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5ED6742F"/>
    <w:multiLevelType w:val="multilevel"/>
    <w:tmpl w:val="EE109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63E04DEF"/>
    <w:multiLevelType w:val="multilevel"/>
    <w:tmpl w:val="00541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65F2A2B"/>
    <w:multiLevelType w:val="multilevel"/>
    <w:tmpl w:val="FD822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67A0422C"/>
    <w:multiLevelType w:val="multilevel"/>
    <w:tmpl w:val="852C8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6AAC2726"/>
    <w:multiLevelType w:val="multilevel"/>
    <w:tmpl w:val="1B3C2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6C0F3B2F"/>
    <w:multiLevelType w:val="multilevel"/>
    <w:tmpl w:val="8F008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6EDF2C15"/>
    <w:multiLevelType w:val="multilevel"/>
    <w:tmpl w:val="9ED85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16620D2"/>
    <w:multiLevelType w:val="multilevel"/>
    <w:tmpl w:val="9C8E7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2C41402"/>
    <w:multiLevelType w:val="multilevel"/>
    <w:tmpl w:val="97AC1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732B03EB"/>
    <w:multiLevelType w:val="multilevel"/>
    <w:tmpl w:val="E92CE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5F50062"/>
    <w:multiLevelType w:val="multilevel"/>
    <w:tmpl w:val="C6648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98955C3"/>
    <w:multiLevelType w:val="multilevel"/>
    <w:tmpl w:val="C834F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9DD5452"/>
    <w:multiLevelType w:val="multilevel"/>
    <w:tmpl w:val="10665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7B971B17"/>
    <w:multiLevelType w:val="multilevel"/>
    <w:tmpl w:val="E12AB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7BD320D0"/>
    <w:multiLevelType w:val="multilevel"/>
    <w:tmpl w:val="F1DAC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7BF4151C"/>
    <w:multiLevelType w:val="multilevel"/>
    <w:tmpl w:val="2FA2B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C052D24"/>
    <w:multiLevelType w:val="multilevel"/>
    <w:tmpl w:val="F79A8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7C8720F8"/>
    <w:multiLevelType w:val="multilevel"/>
    <w:tmpl w:val="24F41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1107930">
    <w:abstractNumId w:val="46"/>
  </w:num>
  <w:num w:numId="2" w16cid:durableId="1022323250">
    <w:abstractNumId w:val="62"/>
  </w:num>
  <w:num w:numId="3" w16cid:durableId="125321821">
    <w:abstractNumId w:val="57"/>
  </w:num>
  <w:num w:numId="4" w16cid:durableId="1244875102">
    <w:abstractNumId w:val="34"/>
  </w:num>
  <w:num w:numId="5" w16cid:durableId="1912305674">
    <w:abstractNumId w:val="53"/>
  </w:num>
  <w:num w:numId="6" w16cid:durableId="834421737">
    <w:abstractNumId w:val="73"/>
  </w:num>
  <w:num w:numId="7" w16cid:durableId="2110276712">
    <w:abstractNumId w:val="70"/>
  </w:num>
  <w:num w:numId="8" w16cid:durableId="575749673">
    <w:abstractNumId w:val="5"/>
  </w:num>
  <w:num w:numId="9" w16cid:durableId="2101292562">
    <w:abstractNumId w:val="72"/>
  </w:num>
  <w:num w:numId="10" w16cid:durableId="586037830">
    <w:abstractNumId w:val="17"/>
  </w:num>
  <w:num w:numId="11" w16cid:durableId="1368334506">
    <w:abstractNumId w:val="35"/>
  </w:num>
  <w:num w:numId="12" w16cid:durableId="1583297537">
    <w:abstractNumId w:val="42"/>
  </w:num>
  <w:num w:numId="13" w16cid:durableId="1539902000">
    <w:abstractNumId w:val="43"/>
  </w:num>
  <w:num w:numId="14" w16cid:durableId="2021195809">
    <w:abstractNumId w:val="78"/>
  </w:num>
  <w:num w:numId="15" w16cid:durableId="617180224">
    <w:abstractNumId w:val="23"/>
  </w:num>
  <w:num w:numId="16" w16cid:durableId="2010450205">
    <w:abstractNumId w:val="19"/>
  </w:num>
  <w:num w:numId="17" w16cid:durableId="536088468">
    <w:abstractNumId w:val="60"/>
  </w:num>
  <w:num w:numId="18" w16cid:durableId="1940941193">
    <w:abstractNumId w:val="56"/>
  </w:num>
  <w:num w:numId="19" w16cid:durableId="1652518639">
    <w:abstractNumId w:val="7"/>
  </w:num>
  <w:num w:numId="20" w16cid:durableId="718867152">
    <w:abstractNumId w:val="15"/>
  </w:num>
  <w:num w:numId="21" w16cid:durableId="1393583772">
    <w:abstractNumId w:val="39"/>
  </w:num>
  <w:num w:numId="22" w16cid:durableId="411776663">
    <w:abstractNumId w:val="36"/>
  </w:num>
  <w:num w:numId="23" w16cid:durableId="2003700914">
    <w:abstractNumId w:val="76"/>
  </w:num>
  <w:num w:numId="24" w16cid:durableId="920413931">
    <w:abstractNumId w:val="26"/>
  </w:num>
  <w:num w:numId="25" w16cid:durableId="1361131119">
    <w:abstractNumId w:val="9"/>
  </w:num>
  <w:num w:numId="26" w16cid:durableId="1758863280">
    <w:abstractNumId w:val="2"/>
  </w:num>
  <w:num w:numId="27" w16cid:durableId="1266231091">
    <w:abstractNumId w:val="49"/>
  </w:num>
  <w:num w:numId="28" w16cid:durableId="868759225">
    <w:abstractNumId w:val="14"/>
  </w:num>
  <w:num w:numId="29" w16cid:durableId="1788699166">
    <w:abstractNumId w:val="21"/>
  </w:num>
  <w:num w:numId="30" w16cid:durableId="324817575">
    <w:abstractNumId w:val="63"/>
  </w:num>
  <w:num w:numId="31" w16cid:durableId="1930308498">
    <w:abstractNumId w:val="20"/>
  </w:num>
  <w:num w:numId="32" w16cid:durableId="785734817">
    <w:abstractNumId w:val="30"/>
  </w:num>
  <w:num w:numId="33" w16cid:durableId="1054426248">
    <w:abstractNumId w:val="61"/>
  </w:num>
  <w:num w:numId="34" w16cid:durableId="758218192">
    <w:abstractNumId w:val="52"/>
  </w:num>
  <w:num w:numId="35" w16cid:durableId="319695470">
    <w:abstractNumId w:val="59"/>
  </w:num>
  <w:num w:numId="36" w16cid:durableId="152111828">
    <w:abstractNumId w:val="68"/>
  </w:num>
  <w:num w:numId="37" w16cid:durableId="604267834">
    <w:abstractNumId w:val="8"/>
  </w:num>
  <w:num w:numId="38" w16cid:durableId="976183718">
    <w:abstractNumId w:val="22"/>
  </w:num>
  <w:num w:numId="39" w16cid:durableId="1244679586">
    <w:abstractNumId w:val="66"/>
  </w:num>
  <w:num w:numId="40" w16cid:durableId="171579260">
    <w:abstractNumId w:val="1"/>
  </w:num>
  <w:num w:numId="41" w16cid:durableId="2125494724">
    <w:abstractNumId w:val="12"/>
  </w:num>
  <w:num w:numId="42" w16cid:durableId="543758422">
    <w:abstractNumId w:val="64"/>
  </w:num>
  <w:num w:numId="43" w16cid:durableId="33970070">
    <w:abstractNumId w:val="50"/>
  </w:num>
  <w:num w:numId="44" w16cid:durableId="343870479">
    <w:abstractNumId w:val="51"/>
  </w:num>
  <w:num w:numId="45" w16cid:durableId="96566216">
    <w:abstractNumId w:val="33"/>
  </w:num>
  <w:num w:numId="46" w16cid:durableId="1363289328">
    <w:abstractNumId w:val="71"/>
  </w:num>
  <w:num w:numId="47" w16cid:durableId="525414163">
    <w:abstractNumId w:val="48"/>
  </w:num>
  <w:num w:numId="48" w16cid:durableId="1118403897">
    <w:abstractNumId w:val="31"/>
  </w:num>
  <w:num w:numId="49" w16cid:durableId="2029527505">
    <w:abstractNumId w:val="44"/>
  </w:num>
  <w:num w:numId="50" w16cid:durableId="1762484657">
    <w:abstractNumId w:val="11"/>
  </w:num>
  <w:num w:numId="51" w16cid:durableId="1891840681">
    <w:abstractNumId w:val="0"/>
  </w:num>
  <w:num w:numId="52" w16cid:durableId="510536190">
    <w:abstractNumId w:val="24"/>
  </w:num>
  <w:num w:numId="53" w16cid:durableId="1541942498">
    <w:abstractNumId w:val="28"/>
  </w:num>
  <w:num w:numId="54" w16cid:durableId="483548241">
    <w:abstractNumId w:val="27"/>
  </w:num>
  <w:num w:numId="55" w16cid:durableId="1311400906">
    <w:abstractNumId w:val="58"/>
  </w:num>
  <w:num w:numId="56" w16cid:durableId="989595072">
    <w:abstractNumId w:val="77"/>
  </w:num>
  <w:num w:numId="57" w16cid:durableId="86656273">
    <w:abstractNumId w:val="29"/>
  </w:num>
  <w:num w:numId="58" w16cid:durableId="474373560">
    <w:abstractNumId w:val="65"/>
  </w:num>
  <w:num w:numId="59" w16cid:durableId="420612471">
    <w:abstractNumId w:val="16"/>
  </w:num>
  <w:num w:numId="60" w16cid:durableId="586041078">
    <w:abstractNumId w:val="38"/>
  </w:num>
  <w:num w:numId="61" w16cid:durableId="1449542825">
    <w:abstractNumId w:val="18"/>
  </w:num>
  <w:num w:numId="62" w16cid:durableId="891189919">
    <w:abstractNumId w:val="54"/>
  </w:num>
  <w:num w:numId="63" w16cid:durableId="2066293032">
    <w:abstractNumId w:val="75"/>
  </w:num>
  <w:num w:numId="64" w16cid:durableId="1317491794">
    <w:abstractNumId w:val="40"/>
  </w:num>
  <w:num w:numId="65" w16cid:durableId="99840042">
    <w:abstractNumId w:val="3"/>
  </w:num>
  <w:num w:numId="66" w16cid:durableId="296497667">
    <w:abstractNumId w:val="45"/>
  </w:num>
  <w:num w:numId="67" w16cid:durableId="1967856399">
    <w:abstractNumId w:val="55"/>
  </w:num>
  <w:num w:numId="68" w16cid:durableId="629701500">
    <w:abstractNumId w:val="37"/>
  </w:num>
  <w:num w:numId="69" w16cid:durableId="2014140467">
    <w:abstractNumId w:val="4"/>
  </w:num>
  <w:num w:numId="70" w16cid:durableId="550382348">
    <w:abstractNumId w:val="67"/>
  </w:num>
  <w:num w:numId="71" w16cid:durableId="1126313004">
    <w:abstractNumId w:val="25"/>
  </w:num>
  <w:num w:numId="72" w16cid:durableId="349529536">
    <w:abstractNumId w:val="41"/>
  </w:num>
  <w:num w:numId="73" w16cid:durableId="1211187610">
    <w:abstractNumId w:val="32"/>
  </w:num>
  <w:num w:numId="74" w16cid:durableId="60179296">
    <w:abstractNumId w:val="69"/>
  </w:num>
  <w:num w:numId="75" w16cid:durableId="94520368">
    <w:abstractNumId w:val="6"/>
  </w:num>
  <w:num w:numId="76" w16cid:durableId="55400053">
    <w:abstractNumId w:val="10"/>
  </w:num>
  <w:num w:numId="77" w16cid:durableId="1388070990">
    <w:abstractNumId w:val="74"/>
  </w:num>
  <w:num w:numId="78" w16cid:durableId="684401601">
    <w:abstractNumId w:val="13"/>
  </w:num>
  <w:num w:numId="79" w16cid:durableId="1228344316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C12"/>
    <w:rsid w:val="00005E40"/>
    <w:rsid w:val="00042922"/>
    <w:rsid w:val="000D392B"/>
    <w:rsid w:val="000D4198"/>
    <w:rsid w:val="000E1494"/>
    <w:rsid w:val="000E46FE"/>
    <w:rsid w:val="00111FE5"/>
    <w:rsid w:val="0014610A"/>
    <w:rsid w:val="001557E7"/>
    <w:rsid w:val="001960E9"/>
    <w:rsid w:val="001C5A08"/>
    <w:rsid w:val="001D7E8C"/>
    <w:rsid w:val="00255B52"/>
    <w:rsid w:val="00274256"/>
    <w:rsid w:val="002B4776"/>
    <w:rsid w:val="002E4349"/>
    <w:rsid w:val="00324C6B"/>
    <w:rsid w:val="003B6FC2"/>
    <w:rsid w:val="004A4B3E"/>
    <w:rsid w:val="004D5E78"/>
    <w:rsid w:val="004E7E93"/>
    <w:rsid w:val="0051133B"/>
    <w:rsid w:val="005411AC"/>
    <w:rsid w:val="005569C9"/>
    <w:rsid w:val="005711C0"/>
    <w:rsid w:val="00601F49"/>
    <w:rsid w:val="0062032F"/>
    <w:rsid w:val="00635E21"/>
    <w:rsid w:val="006411E6"/>
    <w:rsid w:val="00650554"/>
    <w:rsid w:val="0065208F"/>
    <w:rsid w:val="00676C35"/>
    <w:rsid w:val="00695EC2"/>
    <w:rsid w:val="006C3479"/>
    <w:rsid w:val="00770B87"/>
    <w:rsid w:val="007E67DA"/>
    <w:rsid w:val="00833799"/>
    <w:rsid w:val="0083638A"/>
    <w:rsid w:val="008433D0"/>
    <w:rsid w:val="008463E3"/>
    <w:rsid w:val="0088111E"/>
    <w:rsid w:val="008A462B"/>
    <w:rsid w:val="008B6E6B"/>
    <w:rsid w:val="008C57D3"/>
    <w:rsid w:val="008E7D33"/>
    <w:rsid w:val="00906EAF"/>
    <w:rsid w:val="009220D1"/>
    <w:rsid w:val="0093027D"/>
    <w:rsid w:val="00945D79"/>
    <w:rsid w:val="009678F9"/>
    <w:rsid w:val="00975AD5"/>
    <w:rsid w:val="00987407"/>
    <w:rsid w:val="009F4EF3"/>
    <w:rsid w:val="00A56E22"/>
    <w:rsid w:val="00A62D5E"/>
    <w:rsid w:val="00A769EC"/>
    <w:rsid w:val="00AE6B61"/>
    <w:rsid w:val="00AF1888"/>
    <w:rsid w:val="00B01627"/>
    <w:rsid w:val="00B0696E"/>
    <w:rsid w:val="00B14812"/>
    <w:rsid w:val="00B468AF"/>
    <w:rsid w:val="00BB6A9D"/>
    <w:rsid w:val="00BF4CDD"/>
    <w:rsid w:val="00C412EB"/>
    <w:rsid w:val="00D62C91"/>
    <w:rsid w:val="00DA3A68"/>
    <w:rsid w:val="00E52539"/>
    <w:rsid w:val="00E56856"/>
    <w:rsid w:val="00ED0EC9"/>
    <w:rsid w:val="00F85331"/>
    <w:rsid w:val="00FA5053"/>
    <w:rsid w:val="00FD193E"/>
    <w:rsid w:val="00FD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997CD2"/>
  <w15:docId w15:val="{15F03C0B-C936-BC46-B18A-3E124EB7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b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sz w:val="20"/>
      <w:szCs w:val="20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p1">
    <w:name w:val="p1"/>
    <w:basedOn w:val="Normale"/>
    <w:rsid w:val="00650554"/>
    <w:pPr>
      <w:spacing w:after="0" w:line="240" w:lineRule="auto"/>
    </w:pPr>
    <w:rPr>
      <w:rFonts w:ascii=".AppleSystemUIFont" w:hAnsi=".AppleSystemUIFont"/>
      <w:b w:val="0"/>
      <w:color w:val="0E0E0E"/>
      <w:sz w:val="21"/>
      <w:szCs w:val="21"/>
    </w:rPr>
  </w:style>
  <w:style w:type="paragraph" w:styleId="Intestazione">
    <w:name w:val="header"/>
    <w:basedOn w:val="Normale"/>
    <w:link w:val="IntestazioneCarattere"/>
    <w:uiPriority w:val="99"/>
    <w:unhideWhenUsed/>
    <w:rsid w:val="006C34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3479"/>
  </w:style>
  <w:style w:type="paragraph" w:styleId="Pidipagina">
    <w:name w:val="footer"/>
    <w:basedOn w:val="Normale"/>
    <w:link w:val="PidipaginaCarattere"/>
    <w:uiPriority w:val="99"/>
    <w:unhideWhenUsed/>
    <w:rsid w:val="006C34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3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3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0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2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99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309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30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854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007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833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57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628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494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5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67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8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58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04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94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04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911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8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7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55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55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627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1099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08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690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555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0261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212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708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8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9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9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64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18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40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53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626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773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592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311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61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0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78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9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420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60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833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545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776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51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9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5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434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0480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542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699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925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72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4470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39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869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6</Pages>
  <Words>4621</Words>
  <Characters>26344</Characters>
  <Application>Microsoft Office Word</Application>
  <DocSecurity>0</DocSecurity>
  <Lines>219</Lines>
  <Paragraphs>6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andro serretti</cp:lastModifiedBy>
  <cp:revision>5</cp:revision>
  <dcterms:created xsi:type="dcterms:W3CDTF">2024-12-13T11:20:00Z</dcterms:created>
  <dcterms:modified xsi:type="dcterms:W3CDTF">2024-12-13T12:19:00Z</dcterms:modified>
</cp:coreProperties>
</file>